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65817" w14:textId="3A9FAAFB" w:rsidR="00B531EF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  <w:r w:rsidRPr="00DC075C">
        <w:rPr>
          <w:rFonts w:ascii="Times New Roman" w:eastAsia="ＭＳ Ｐゴシック" w:hAnsi="Times New Roman"/>
          <w:b/>
          <w:kern w:val="0"/>
          <w:sz w:val="18"/>
          <w:szCs w:val="18"/>
        </w:rPr>
        <w:t>S1 Table. Hazard ratios for all-cause and cause-specific mortality according to height category by birth decade in women.</w:t>
      </w:r>
    </w:p>
    <w:p w14:paraId="24979968" w14:textId="77777777" w:rsidR="004A6FF1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</w:p>
    <w:tbl>
      <w:tblPr>
        <w:tblpPr w:leftFromText="142" w:rightFromText="142" w:vertAnchor="text" w:horzAnchor="margin" w:tblpY="-34"/>
        <w:tblW w:w="148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9"/>
        <w:gridCol w:w="1856"/>
        <w:gridCol w:w="1000"/>
        <w:gridCol w:w="999"/>
        <w:gridCol w:w="999"/>
        <w:gridCol w:w="516"/>
        <w:gridCol w:w="516"/>
        <w:gridCol w:w="1018"/>
        <w:gridCol w:w="516"/>
        <w:gridCol w:w="516"/>
        <w:gridCol w:w="964"/>
        <w:gridCol w:w="518"/>
        <w:gridCol w:w="516"/>
        <w:gridCol w:w="911"/>
        <w:gridCol w:w="856"/>
        <w:gridCol w:w="516"/>
        <w:gridCol w:w="516"/>
      </w:tblGrid>
      <w:tr w:rsidR="004A6FF1" w:rsidRPr="00DC075C" w14:paraId="5A9A16E7" w14:textId="77777777" w:rsidTr="00ED25AF">
        <w:trPr>
          <w:trHeight w:val="240"/>
        </w:trPr>
        <w:tc>
          <w:tcPr>
            <w:tcW w:w="3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8CD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Women (birth decade in 1920s-1930s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1A6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707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E81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Quartile of height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976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8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A884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Per 5-cm increment</w:t>
            </w:r>
          </w:p>
        </w:tc>
      </w:tr>
      <w:tr w:rsidR="004A6FF1" w:rsidRPr="00DC075C" w14:paraId="7442C4E6" w14:textId="77777777" w:rsidTr="00ED25AF">
        <w:trPr>
          <w:trHeight w:val="240"/>
        </w:trPr>
        <w:tc>
          <w:tcPr>
            <w:tcW w:w="3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8E5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3AB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E85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&lt;147cm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DAE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47-149cm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711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50-153cm</w:t>
            </w: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2AE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明朝" w:hAnsi="Times New Roman"/>
                <w:b/>
                <w:sz w:val="18"/>
                <w:szCs w:val="18"/>
              </w:rPr>
              <w:t>≥</w:t>
            </w: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54cm</w:t>
            </w: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5B0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02D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</w:tr>
      <w:tr w:rsidR="004A6FF1" w:rsidRPr="00DC075C" w14:paraId="42970881" w14:textId="77777777" w:rsidTr="00ED25AF">
        <w:trPr>
          <w:trHeight w:val="240"/>
        </w:trPr>
        <w:tc>
          <w:tcPr>
            <w:tcW w:w="3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A0D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561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1E0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D2A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127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E8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847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93E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EF3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3EDC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58D1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25BC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</w:tr>
      <w:tr w:rsidR="004A6FF1" w:rsidRPr="00DC075C" w14:paraId="0D129EA0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0D5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articipant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793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8FD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26,86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23C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,54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1A8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,27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7E7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C4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FA9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8,66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574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21E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86B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7,38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C30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548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BF3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EBC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32D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647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789AE8DC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0EC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ll-cau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D4E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29C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39,77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E0A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09,86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6DC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06,09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788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088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D3B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75,01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68F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D8E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D14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48,79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F1E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111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7CB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5EC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0FF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31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1CBA2376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28E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C57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2BC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,40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C74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3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0CB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01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84E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486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B9F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69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2B7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91C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3F5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38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6B8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585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834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2E4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2A12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62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61BC823E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38A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A09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514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6F1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0FC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8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4A5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7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26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95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C37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2C6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931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4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604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6C1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A89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4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800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F6C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B61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5D2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</w:tr>
      <w:tr w:rsidR="004A6FF1" w:rsidRPr="00DC075C" w14:paraId="2E248E0D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7AC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anc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5672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117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8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784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9C8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8A8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B3C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F02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8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818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051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1BA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8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355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B8E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14A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DA4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E72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ABB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1156FAE9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602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041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037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A1E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A7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976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833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20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7F9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D7A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3D2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26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8A9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585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E68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26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BD0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968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41E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8BA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6 </w:t>
            </w:r>
          </w:p>
        </w:tc>
      </w:tr>
      <w:tr w:rsidR="004A6FF1" w:rsidRPr="00DC075C" w14:paraId="04E921EA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83A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652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6DA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692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E45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BC4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139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3DE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92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F3E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732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8CA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318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68C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3DC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520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ED5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2F964EB2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26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BDB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DF4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CA2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79A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0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ECC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A5A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CDF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663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8F9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5E6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1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B1B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B5E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6B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DBB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E9E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3F1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5 </w:t>
            </w:r>
          </w:p>
        </w:tc>
      </w:tr>
      <w:tr w:rsidR="004A6FF1" w:rsidRPr="00DC075C" w14:paraId="71312FC2" w14:textId="77777777" w:rsidTr="00ED25AF">
        <w:trPr>
          <w:trHeight w:val="225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D29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A39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519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9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F75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2E4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54C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C7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E92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CC3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28E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49F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5E1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8E4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EF8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37A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374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F76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7C4BD788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186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9B2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490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DF1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525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6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E38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5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690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90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64D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7FC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53D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91C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73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DA8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5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599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94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975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129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9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FBD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8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C19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99 </w:t>
            </w:r>
          </w:p>
        </w:tc>
      </w:tr>
      <w:tr w:rsidR="004A6FF1" w:rsidRPr="00DC075C" w14:paraId="3858D4FD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6B2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7CA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E9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5F2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697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AAF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954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A76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F57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7DA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115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18F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685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C7E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54F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81D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B1E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73BC8AD1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B5F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A11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1A8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E24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4B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2D1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23B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206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480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70F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46F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7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258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D98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8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F07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34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0B4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6A0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</w:p>
        </w:tc>
      </w:tr>
      <w:tr w:rsidR="004A6FF1" w:rsidRPr="00DC075C" w14:paraId="5A3CE3CA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67B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Other cau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BD3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4DC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84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B07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0D9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287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D8B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820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6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4FB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CF8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BEB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8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6DB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BDD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5E5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D8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226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3CB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5494A783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95C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9B2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194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D1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D60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526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62C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736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43B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30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01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8CD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ED9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CF3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0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F86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605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BA6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</w:p>
        </w:tc>
      </w:tr>
      <w:tr w:rsidR="004A6FF1" w:rsidRPr="00DC075C" w14:paraId="30AC16B0" w14:textId="77777777" w:rsidTr="00ED25AF">
        <w:trPr>
          <w:trHeight w:val="240"/>
        </w:trPr>
        <w:tc>
          <w:tcPr>
            <w:tcW w:w="3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41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Women (birth decade in 1940s-1950s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FFA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707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1CA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Quartile of height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357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8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ADC2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Per 5-cm increment</w:t>
            </w:r>
          </w:p>
        </w:tc>
      </w:tr>
      <w:tr w:rsidR="004A6FF1" w:rsidRPr="00DC075C" w14:paraId="54664E33" w14:textId="77777777" w:rsidTr="00ED25AF">
        <w:trPr>
          <w:trHeight w:val="240"/>
        </w:trPr>
        <w:tc>
          <w:tcPr>
            <w:tcW w:w="3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2E0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EFC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7D5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&lt;150cm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103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50-152cm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6B1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53-156cm</w:t>
            </w: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2C4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明朝" w:hAnsi="Times New Roman"/>
                <w:b/>
                <w:sz w:val="18"/>
                <w:szCs w:val="18"/>
              </w:rPr>
              <w:t>≥</w:t>
            </w:r>
            <w:r w:rsidRPr="00DC075C">
              <w:rPr>
                <w:rFonts w:ascii="Times New Roman" w:hAnsi="Times New Roman"/>
                <w:b/>
                <w:sz w:val="18"/>
                <w:szCs w:val="18"/>
              </w:rPr>
              <w:t>157cm</w:t>
            </w: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FDC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3A96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</w:tr>
      <w:tr w:rsidR="004A6FF1" w:rsidRPr="00DC075C" w14:paraId="72B40927" w14:textId="77777777" w:rsidTr="00ED25AF">
        <w:trPr>
          <w:trHeight w:val="240"/>
        </w:trPr>
        <w:tc>
          <w:tcPr>
            <w:tcW w:w="3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D17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D0D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8F0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797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FBC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20C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070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3D4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0E6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66D5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C7A3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A70B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  <w:t>95% CI</w:t>
            </w:r>
          </w:p>
        </w:tc>
      </w:tr>
      <w:tr w:rsidR="004A6FF1" w:rsidRPr="00DC075C" w14:paraId="2CA0F46A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F1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articipant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B45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02C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0,17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EED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5,94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C5E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6,857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6CA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7FC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077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8,77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95A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F1F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EAE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8,58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111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2DD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86F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812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7D9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095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</w:tr>
      <w:tr w:rsidR="004A6FF1" w:rsidRPr="00DC075C" w14:paraId="46B48089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62B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ll-cau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03D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244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612,08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ABD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23,60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B22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40,32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E06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C5E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293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77,42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2DE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C76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4A6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70,73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5F4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3AE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4DD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109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07D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99F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11A001EE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EAE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5F4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26C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,62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5CC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94D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CAD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E3A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95A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67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28C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04B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65F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255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C482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838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6C6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1C5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0FF31A72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B4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FEA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AF7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AE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E31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3EC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EB5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8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D45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854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3B8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929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673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0B6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9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921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F80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769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7D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4 </w:t>
            </w:r>
          </w:p>
        </w:tc>
      </w:tr>
      <w:tr w:rsidR="004A6FF1" w:rsidRPr="00DC075C" w14:paraId="37DA93E1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48C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ancer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D69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A3B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810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76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63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2BF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9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93F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BC7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97C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23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FE9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E6F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F62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223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C5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A1D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77B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93A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38C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F77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518B0611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FE1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CDD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98F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E58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 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0CF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DCD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EE1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3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9A0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E90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D65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32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A50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6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5DE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542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44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7C8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5C7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AF0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73C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0 </w:t>
            </w:r>
          </w:p>
        </w:tc>
      </w:tr>
      <w:tr w:rsidR="004A6FF1" w:rsidRPr="00DC075C" w14:paraId="1743FD41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936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302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68E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E0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070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D57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BB6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31D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D8C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E01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37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70D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082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996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16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A352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4C1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570BD097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537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016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DD8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644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F3E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AA6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4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C71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32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106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199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703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50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27A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0FB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44A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69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B9D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90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1E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B71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7 </w:t>
            </w:r>
          </w:p>
        </w:tc>
      </w:tr>
      <w:tr w:rsidR="004A6FF1" w:rsidRPr="00DC075C" w14:paraId="7E005C9B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10C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F5D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DDD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17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16A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797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677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A0D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077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76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B21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EBA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772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C9B8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544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4AF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DD24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402F2836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9ECA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AE9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661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6F2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B78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B51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42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5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F2F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4FF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925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47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D98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627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1E7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34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98E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3E9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FA6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2F4C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1 </w:t>
            </w:r>
          </w:p>
        </w:tc>
      </w:tr>
      <w:tr w:rsidR="004A6FF1" w:rsidRPr="00DC075C" w14:paraId="1025626C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82E5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7EE2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68F6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7C6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8AB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408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882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5B5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F98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BEB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109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BE8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586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1799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1A8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887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E126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6720D96E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872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B1D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549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675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499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4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657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6B7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4.15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76A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88C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4FA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91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875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2C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14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2.66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6770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43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9A3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A724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17 </w:t>
            </w:r>
          </w:p>
        </w:tc>
      </w:tr>
      <w:tr w:rsidR="004A6FF1" w:rsidRPr="00DC075C" w14:paraId="3A254963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4A7E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Other caus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B570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78A9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9F5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E1E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684E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6F2D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C81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1EA2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10B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B4A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E83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A03B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B7CD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E81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E803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7D07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4A6FF1" w:rsidRPr="00DC075C" w14:paraId="763C252A" w14:textId="77777777" w:rsidTr="00ED25AF">
        <w:trPr>
          <w:trHeight w:val="24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E9F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2391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ariate mode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484C" w14:textId="77777777" w:rsidR="004A6FF1" w:rsidRPr="00DC075C" w:rsidRDefault="004A6FF1" w:rsidP="00ED25AF">
            <w:pPr>
              <w:widowControl/>
              <w:ind w:left="0" w:firstLine="0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3E2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823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5C7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9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E49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3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913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617F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0F8B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0923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3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3BB1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9CB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22 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E0CA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63B8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8ED7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B7D5" w14:textId="77777777" w:rsidR="004A6FF1" w:rsidRPr="00DC075C" w:rsidRDefault="004A6FF1" w:rsidP="00ED25AF">
            <w:pPr>
              <w:widowControl/>
              <w:ind w:left="0" w:firstLine="0"/>
              <w:jc w:val="center"/>
              <w:rPr>
                <w:rFonts w:ascii="Times New Roman" w:eastAsia="ＭＳ Ｐゴシック" w:hAnsi="Times New Roman"/>
                <w:b/>
                <w:kern w:val="0"/>
                <w:sz w:val="18"/>
                <w:szCs w:val="18"/>
              </w:rPr>
            </w:pPr>
            <w:r w:rsidRPr="00DC075C">
              <w:rPr>
                <w:rFonts w:ascii="Times New Roman" w:hAnsi="Times New Roman"/>
                <w:sz w:val="18"/>
                <w:szCs w:val="18"/>
              </w:rPr>
              <w:t xml:space="preserve">1.06 </w:t>
            </w:r>
          </w:p>
        </w:tc>
      </w:tr>
    </w:tbl>
    <w:p w14:paraId="4F7C4196" w14:textId="77777777" w:rsidR="004A6FF1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</w:p>
    <w:p w14:paraId="1132FABE" w14:textId="77777777" w:rsidR="004A6FF1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</w:p>
    <w:p w14:paraId="396F391C" w14:textId="77777777" w:rsidR="004A6FF1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</w:p>
    <w:p w14:paraId="1ADDE6CA" w14:textId="77777777" w:rsidR="004A6FF1" w:rsidRDefault="004A6FF1" w:rsidP="00B531EF">
      <w:pPr>
        <w:ind w:left="0" w:firstLine="0"/>
        <w:jc w:val="left"/>
        <w:rPr>
          <w:rFonts w:ascii="Times New Roman" w:eastAsia="ＭＳ Ｐゴシック" w:hAnsi="Times New Roman"/>
          <w:b/>
          <w:kern w:val="0"/>
          <w:sz w:val="18"/>
          <w:szCs w:val="18"/>
        </w:rPr>
      </w:pPr>
    </w:p>
    <w:p w14:paraId="7940D3A2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49440579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3C0013F1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2AF21A96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415E9D74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473F2BB0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EB03E46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35F63AEB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75F0DB3C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4397830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7B21570F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0AFAB7B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70F3300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4D138B7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1E23333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301555D2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2CB17453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5F8F1B38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24BC667D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73AE70A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4E8C0B57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46BE095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BD0B14B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15692A74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2B0EBCB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072FC717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B0F407D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55064B3" w14:textId="77777777" w:rsidR="004A6FF1" w:rsidRDefault="004A6FF1" w:rsidP="00B531EF">
      <w:pPr>
        <w:ind w:left="0" w:firstLine="0"/>
        <w:jc w:val="left"/>
        <w:rPr>
          <w:rFonts w:ascii="Times New Roman" w:hAnsi="Times New Roman"/>
          <w:sz w:val="24"/>
          <w:szCs w:val="24"/>
        </w:rPr>
      </w:pPr>
    </w:p>
    <w:p w14:paraId="6AD0F1CA" w14:textId="77777777" w:rsidR="004A6FF1" w:rsidRDefault="004A6FF1" w:rsidP="00B531EF">
      <w:pPr>
        <w:ind w:left="0" w:firstLine="0"/>
        <w:jc w:val="left"/>
        <w:rPr>
          <w:rFonts w:ascii="Times New Roman" w:hAnsi="Times New Roman" w:hint="eastAsia"/>
          <w:sz w:val="24"/>
          <w:szCs w:val="24"/>
        </w:rPr>
      </w:pPr>
    </w:p>
    <w:p w14:paraId="2BDDE940" w14:textId="29B4DCF0" w:rsidR="004A6FF1" w:rsidRPr="00DC075C" w:rsidRDefault="004A6FF1" w:rsidP="00B531EF">
      <w:pPr>
        <w:ind w:left="0" w:firstLine="0"/>
        <w:jc w:val="left"/>
        <w:rPr>
          <w:rFonts w:ascii="Times New Roman" w:hAnsi="Times New Roman" w:hint="eastAsia"/>
          <w:sz w:val="24"/>
          <w:szCs w:val="24"/>
        </w:rPr>
      </w:pPr>
      <w:r w:rsidRPr="00DC075C">
        <w:rPr>
          <w:rFonts w:ascii="Times New Roman" w:eastAsia="ＭＳ Ｐゴシック" w:hAnsi="Times New Roman"/>
          <w:kern w:val="0"/>
          <w:sz w:val="18"/>
          <w:szCs w:val="18"/>
        </w:rPr>
        <w:t xml:space="preserve">Multivariate model: adjusted for public health center, birth year (continuous), body mass index (&lt;18.5, 18.5-24, 25-29 or ≥30), smoking status (never, former, or &lt;20, 20-39, or ≥40 pack-years), alcohol consumption (never drinkers, occasional drinkers, 1-149 g/week, 150-299 g/week or ≥ 300 g/week), history of hypertension (yes or no), history of diabetes (yes or no), leisure-time sports or physical exercise </w:t>
      </w:r>
      <w:r w:rsidRPr="00DC075C">
        <w:rPr>
          <w:rFonts w:ascii="Times New Roman" w:eastAsia="ＭＳ Ｐゴシック" w:hAnsi="Times New Roman"/>
          <w:kern w:val="0"/>
          <w:sz w:val="18"/>
          <w:szCs w:val="18"/>
        </w:rPr>
        <w:lastRenderedPageBreak/>
        <w:t>(almost never, 1–3 times/month or 1-2 times/week, or 2-3 times/week or almost every day), menopausal status (premenopausal or postmenopausal) and age at menarche (&lt; 15 years or ≥ 15 years).</w:t>
      </w:r>
    </w:p>
    <w:sectPr w:rsidR="004A6FF1" w:rsidRPr="00DC075C" w:rsidSect="00B531EF">
      <w:footerReference w:type="default" r:id="rId8"/>
      <w:type w:val="continuous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5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E5780" w14:textId="77777777" w:rsidR="00460290" w:rsidRDefault="00460290" w:rsidP="00EB55D4">
      <w:r>
        <w:separator/>
      </w:r>
    </w:p>
  </w:endnote>
  <w:endnote w:type="continuationSeparator" w:id="0">
    <w:p w14:paraId="3D455BD9" w14:textId="77777777" w:rsidR="00460290" w:rsidRDefault="00460290" w:rsidP="00EB5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5113906"/>
      <w:docPartObj>
        <w:docPartGallery w:val="Page Numbers (Bottom of Page)"/>
        <w:docPartUnique/>
      </w:docPartObj>
    </w:sdtPr>
    <w:sdtEndPr/>
    <w:sdtContent>
      <w:p w14:paraId="51B8C799" w14:textId="578B298A" w:rsidR="00292BED" w:rsidRDefault="00292BE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6FF1" w:rsidRPr="004A6FF1">
          <w:rPr>
            <w:noProof/>
            <w:lang w:val="ja-JP"/>
          </w:rPr>
          <w:t>2</w:t>
        </w:r>
        <w:r>
          <w:fldChar w:fldCharType="end"/>
        </w:r>
      </w:p>
    </w:sdtContent>
  </w:sdt>
  <w:p w14:paraId="1C039C42" w14:textId="77777777" w:rsidR="00292BED" w:rsidRDefault="00292BE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ECE1A" w14:textId="77777777" w:rsidR="00460290" w:rsidRDefault="00460290" w:rsidP="00EB55D4">
      <w:r>
        <w:separator/>
      </w:r>
    </w:p>
  </w:footnote>
  <w:footnote w:type="continuationSeparator" w:id="0">
    <w:p w14:paraId="78C33C74" w14:textId="77777777" w:rsidR="00460290" w:rsidRDefault="00460290" w:rsidP="00EB55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D63FC"/>
    <w:multiLevelType w:val="hybridMultilevel"/>
    <w:tmpl w:val="97762D36"/>
    <w:lvl w:ilvl="0" w:tplc="0810B282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BC1B84"/>
    <w:multiLevelType w:val="multilevel"/>
    <w:tmpl w:val="BDB8D5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37EC2"/>
    <w:multiLevelType w:val="multilevel"/>
    <w:tmpl w:val="343E836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7803AE"/>
    <w:multiLevelType w:val="multilevel"/>
    <w:tmpl w:val="AD60EA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150EB8"/>
    <w:multiLevelType w:val="multilevel"/>
    <w:tmpl w:val="AA1EAB6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943BDB"/>
    <w:multiLevelType w:val="hybridMultilevel"/>
    <w:tmpl w:val="2ECA4FA0"/>
    <w:lvl w:ilvl="0" w:tplc="5D588B36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0B468C"/>
    <w:multiLevelType w:val="hybridMultilevel"/>
    <w:tmpl w:val="540CE1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3666959"/>
    <w:multiLevelType w:val="multilevel"/>
    <w:tmpl w:val="70886A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dxp9daecsxd0ne2xwo5fe2azeds2zra90zt&quot;&gt;Height&lt;record-ids&gt;&lt;item&gt;4&lt;/item&gt;&lt;item&gt;12&lt;/item&gt;&lt;item&gt;13&lt;/item&gt;&lt;item&gt;28&lt;/item&gt;&lt;item&gt;61&lt;/item&gt;&lt;item&gt;71&lt;/item&gt;&lt;item&gt;72&lt;/item&gt;&lt;item&gt;75&lt;/item&gt;&lt;item&gt;78&lt;/item&gt;&lt;item&gt;79&lt;/item&gt;&lt;item&gt;80&lt;/item&gt;&lt;item&gt;81&lt;/item&gt;&lt;item&gt;86&lt;/item&gt;&lt;item&gt;87&lt;/item&gt;&lt;item&gt;88&lt;/item&gt;&lt;item&gt;91&lt;/item&gt;&lt;item&gt;92&lt;/item&gt;&lt;item&gt;96&lt;/item&gt;&lt;item&gt;97&lt;/item&gt;&lt;item&gt;98&lt;/item&gt;&lt;item&gt;99&lt;/item&gt;&lt;item&gt;100&lt;/item&gt;&lt;item&gt;104&lt;/item&gt;&lt;item&gt;105&lt;/item&gt;&lt;item&gt;110&lt;/item&gt;&lt;item&gt;111&lt;/item&gt;&lt;item&gt;112&lt;/item&gt;&lt;item&gt;113&lt;/item&gt;&lt;item&gt;116&lt;/item&gt;&lt;item&gt;117&lt;/item&gt;&lt;item&gt;118&lt;/item&gt;&lt;item&gt;119&lt;/item&gt;&lt;item&gt;121&lt;/item&gt;&lt;item&gt;122&lt;/item&gt;&lt;item&gt;123&lt;/item&gt;&lt;item&gt;125&lt;/item&gt;&lt;item&gt;132&lt;/item&gt;&lt;item&gt;133&lt;/item&gt;&lt;item&gt;142&lt;/item&gt;&lt;item&gt;144&lt;/item&gt;&lt;item&gt;145&lt;/item&gt;&lt;item&gt;148&lt;/item&gt;&lt;item&gt;151&lt;/item&gt;&lt;item&gt;152&lt;/item&gt;&lt;item&gt;15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979DA"/>
    <w:rsid w:val="00000136"/>
    <w:rsid w:val="00000648"/>
    <w:rsid w:val="00000709"/>
    <w:rsid w:val="0000199C"/>
    <w:rsid w:val="00002235"/>
    <w:rsid w:val="00002418"/>
    <w:rsid w:val="00003775"/>
    <w:rsid w:val="00003EFA"/>
    <w:rsid w:val="000059C7"/>
    <w:rsid w:val="00007139"/>
    <w:rsid w:val="00007824"/>
    <w:rsid w:val="00010278"/>
    <w:rsid w:val="0001032D"/>
    <w:rsid w:val="0001120D"/>
    <w:rsid w:val="000116FD"/>
    <w:rsid w:val="000119DC"/>
    <w:rsid w:val="00011B5E"/>
    <w:rsid w:val="00013733"/>
    <w:rsid w:val="000138D4"/>
    <w:rsid w:val="00014D02"/>
    <w:rsid w:val="0001610E"/>
    <w:rsid w:val="0001739E"/>
    <w:rsid w:val="00017F1E"/>
    <w:rsid w:val="00022335"/>
    <w:rsid w:val="00022AFB"/>
    <w:rsid w:val="00022BCE"/>
    <w:rsid w:val="0002331D"/>
    <w:rsid w:val="0002426F"/>
    <w:rsid w:val="00024B36"/>
    <w:rsid w:val="00024F49"/>
    <w:rsid w:val="00025319"/>
    <w:rsid w:val="0002540E"/>
    <w:rsid w:val="00026DB9"/>
    <w:rsid w:val="00027907"/>
    <w:rsid w:val="00027D94"/>
    <w:rsid w:val="00031A6F"/>
    <w:rsid w:val="000321F3"/>
    <w:rsid w:val="000324FC"/>
    <w:rsid w:val="000328F4"/>
    <w:rsid w:val="00033308"/>
    <w:rsid w:val="000371D8"/>
    <w:rsid w:val="0004038A"/>
    <w:rsid w:val="00040520"/>
    <w:rsid w:val="000427F2"/>
    <w:rsid w:val="00042E7F"/>
    <w:rsid w:val="00044429"/>
    <w:rsid w:val="00044C08"/>
    <w:rsid w:val="000451FE"/>
    <w:rsid w:val="000455BF"/>
    <w:rsid w:val="00045F21"/>
    <w:rsid w:val="000464FA"/>
    <w:rsid w:val="00046543"/>
    <w:rsid w:val="00046BE8"/>
    <w:rsid w:val="000477F0"/>
    <w:rsid w:val="00047A5E"/>
    <w:rsid w:val="00047F68"/>
    <w:rsid w:val="0005131F"/>
    <w:rsid w:val="000527A6"/>
    <w:rsid w:val="000537E3"/>
    <w:rsid w:val="00054155"/>
    <w:rsid w:val="0005477D"/>
    <w:rsid w:val="00054BA6"/>
    <w:rsid w:val="0005601D"/>
    <w:rsid w:val="000561EA"/>
    <w:rsid w:val="0005672E"/>
    <w:rsid w:val="00057605"/>
    <w:rsid w:val="00057869"/>
    <w:rsid w:val="00057BC1"/>
    <w:rsid w:val="00061D8F"/>
    <w:rsid w:val="00062956"/>
    <w:rsid w:val="00062EB7"/>
    <w:rsid w:val="000634E7"/>
    <w:rsid w:val="00064CFE"/>
    <w:rsid w:val="000652AD"/>
    <w:rsid w:val="00066486"/>
    <w:rsid w:val="0006667A"/>
    <w:rsid w:val="00066FAA"/>
    <w:rsid w:val="00067B15"/>
    <w:rsid w:val="00070E88"/>
    <w:rsid w:val="00071D0C"/>
    <w:rsid w:val="0007298E"/>
    <w:rsid w:val="00073F8C"/>
    <w:rsid w:val="00074173"/>
    <w:rsid w:val="000747F0"/>
    <w:rsid w:val="0007499C"/>
    <w:rsid w:val="0007566E"/>
    <w:rsid w:val="0007686B"/>
    <w:rsid w:val="00076894"/>
    <w:rsid w:val="00077236"/>
    <w:rsid w:val="000776B1"/>
    <w:rsid w:val="000801EB"/>
    <w:rsid w:val="0008123B"/>
    <w:rsid w:val="000840EA"/>
    <w:rsid w:val="00084F4B"/>
    <w:rsid w:val="0008637F"/>
    <w:rsid w:val="00086B7A"/>
    <w:rsid w:val="000876D8"/>
    <w:rsid w:val="00090FAB"/>
    <w:rsid w:val="000916BF"/>
    <w:rsid w:val="00092473"/>
    <w:rsid w:val="00092BBB"/>
    <w:rsid w:val="00092EA7"/>
    <w:rsid w:val="00093294"/>
    <w:rsid w:val="00093BE4"/>
    <w:rsid w:val="00094092"/>
    <w:rsid w:val="000944CB"/>
    <w:rsid w:val="00094D1E"/>
    <w:rsid w:val="00094FA1"/>
    <w:rsid w:val="00095AC3"/>
    <w:rsid w:val="0009629B"/>
    <w:rsid w:val="000974A6"/>
    <w:rsid w:val="0009792E"/>
    <w:rsid w:val="000A1E98"/>
    <w:rsid w:val="000A20F8"/>
    <w:rsid w:val="000A21FD"/>
    <w:rsid w:val="000A328E"/>
    <w:rsid w:val="000A3A5E"/>
    <w:rsid w:val="000A3AEF"/>
    <w:rsid w:val="000A3D8D"/>
    <w:rsid w:val="000A42C9"/>
    <w:rsid w:val="000A4E91"/>
    <w:rsid w:val="000A5361"/>
    <w:rsid w:val="000A55CE"/>
    <w:rsid w:val="000A5E40"/>
    <w:rsid w:val="000A7F15"/>
    <w:rsid w:val="000B0051"/>
    <w:rsid w:val="000B2F1F"/>
    <w:rsid w:val="000B361B"/>
    <w:rsid w:val="000B3A53"/>
    <w:rsid w:val="000B6BB1"/>
    <w:rsid w:val="000B738B"/>
    <w:rsid w:val="000B7448"/>
    <w:rsid w:val="000B74FA"/>
    <w:rsid w:val="000C11F6"/>
    <w:rsid w:val="000C2751"/>
    <w:rsid w:val="000C279A"/>
    <w:rsid w:val="000C2DFC"/>
    <w:rsid w:val="000C5D7F"/>
    <w:rsid w:val="000C605E"/>
    <w:rsid w:val="000C7EE6"/>
    <w:rsid w:val="000D05F2"/>
    <w:rsid w:val="000D0E77"/>
    <w:rsid w:val="000D1A9C"/>
    <w:rsid w:val="000D227B"/>
    <w:rsid w:val="000D24E1"/>
    <w:rsid w:val="000D2BB9"/>
    <w:rsid w:val="000D2DFC"/>
    <w:rsid w:val="000D3008"/>
    <w:rsid w:val="000D3B0E"/>
    <w:rsid w:val="000D3B10"/>
    <w:rsid w:val="000D4DF8"/>
    <w:rsid w:val="000D55CC"/>
    <w:rsid w:val="000D70ED"/>
    <w:rsid w:val="000D75C5"/>
    <w:rsid w:val="000E1076"/>
    <w:rsid w:val="000E19E4"/>
    <w:rsid w:val="000E260F"/>
    <w:rsid w:val="000E27AB"/>
    <w:rsid w:val="000E2883"/>
    <w:rsid w:val="000E301D"/>
    <w:rsid w:val="000E3581"/>
    <w:rsid w:val="000E3F59"/>
    <w:rsid w:val="000E6963"/>
    <w:rsid w:val="000F01FC"/>
    <w:rsid w:val="000F0741"/>
    <w:rsid w:val="000F09DD"/>
    <w:rsid w:val="000F0DD1"/>
    <w:rsid w:val="000F1BF7"/>
    <w:rsid w:val="000F1E72"/>
    <w:rsid w:val="000F237C"/>
    <w:rsid w:val="000F2C84"/>
    <w:rsid w:val="000F2D3F"/>
    <w:rsid w:val="000F2E3B"/>
    <w:rsid w:val="000F2E8E"/>
    <w:rsid w:val="000F3126"/>
    <w:rsid w:val="000F3873"/>
    <w:rsid w:val="000F4079"/>
    <w:rsid w:val="000F61BE"/>
    <w:rsid w:val="000F6764"/>
    <w:rsid w:val="000F7FBA"/>
    <w:rsid w:val="00100C1E"/>
    <w:rsid w:val="00102339"/>
    <w:rsid w:val="00103C5E"/>
    <w:rsid w:val="00105359"/>
    <w:rsid w:val="001055CB"/>
    <w:rsid w:val="00106753"/>
    <w:rsid w:val="001067A0"/>
    <w:rsid w:val="00106A2A"/>
    <w:rsid w:val="00107513"/>
    <w:rsid w:val="001075CD"/>
    <w:rsid w:val="0011076A"/>
    <w:rsid w:val="001119E5"/>
    <w:rsid w:val="00114408"/>
    <w:rsid w:val="00114D42"/>
    <w:rsid w:val="0011567C"/>
    <w:rsid w:val="00116848"/>
    <w:rsid w:val="0012055D"/>
    <w:rsid w:val="00120742"/>
    <w:rsid w:val="001211AD"/>
    <w:rsid w:val="00122147"/>
    <w:rsid w:val="001224A6"/>
    <w:rsid w:val="00122B41"/>
    <w:rsid w:val="001243C1"/>
    <w:rsid w:val="00125004"/>
    <w:rsid w:val="0012518F"/>
    <w:rsid w:val="00125C4F"/>
    <w:rsid w:val="00125C85"/>
    <w:rsid w:val="00126661"/>
    <w:rsid w:val="0012708F"/>
    <w:rsid w:val="001278EB"/>
    <w:rsid w:val="00130106"/>
    <w:rsid w:val="00130178"/>
    <w:rsid w:val="001301CE"/>
    <w:rsid w:val="00130B7F"/>
    <w:rsid w:val="0013116D"/>
    <w:rsid w:val="0013271B"/>
    <w:rsid w:val="0013305F"/>
    <w:rsid w:val="001332EF"/>
    <w:rsid w:val="00133382"/>
    <w:rsid w:val="00135394"/>
    <w:rsid w:val="0013570D"/>
    <w:rsid w:val="0013635A"/>
    <w:rsid w:val="00136828"/>
    <w:rsid w:val="00136878"/>
    <w:rsid w:val="0013784E"/>
    <w:rsid w:val="00137B3B"/>
    <w:rsid w:val="00140BD4"/>
    <w:rsid w:val="00141197"/>
    <w:rsid w:val="001411D0"/>
    <w:rsid w:val="001419F0"/>
    <w:rsid w:val="00142C2D"/>
    <w:rsid w:val="00142FD8"/>
    <w:rsid w:val="00143087"/>
    <w:rsid w:val="00144A45"/>
    <w:rsid w:val="00145A08"/>
    <w:rsid w:val="001477A1"/>
    <w:rsid w:val="001508E0"/>
    <w:rsid w:val="00152119"/>
    <w:rsid w:val="00152201"/>
    <w:rsid w:val="00152226"/>
    <w:rsid w:val="00154E02"/>
    <w:rsid w:val="001555AD"/>
    <w:rsid w:val="00157D30"/>
    <w:rsid w:val="001600AC"/>
    <w:rsid w:val="00161D50"/>
    <w:rsid w:val="001624BF"/>
    <w:rsid w:val="00162864"/>
    <w:rsid w:val="001637E1"/>
    <w:rsid w:val="00164D25"/>
    <w:rsid w:val="00164F6C"/>
    <w:rsid w:val="001673AD"/>
    <w:rsid w:val="00170287"/>
    <w:rsid w:val="00170CAF"/>
    <w:rsid w:val="00171635"/>
    <w:rsid w:val="001716ED"/>
    <w:rsid w:val="001716F0"/>
    <w:rsid w:val="00171E8A"/>
    <w:rsid w:val="001720D1"/>
    <w:rsid w:val="00172D30"/>
    <w:rsid w:val="00173213"/>
    <w:rsid w:val="0017462A"/>
    <w:rsid w:val="001747F4"/>
    <w:rsid w:val="00174A9C"/>
    <w:rsid w:val="0017521A"/>
    <w:rsid w:val="00175321"/>
    <w:rsid w:val="0017545F"/>
    <w:rsid w:val="00175754"/>
    <w:rsid w:val="00176064"/>
    <w:rsid w:val="00177117"/>
    <w:rsid w:val="00177A50"/>
    <w:rsid w:val="001801A2"/>
    <w:rsid w:val="00180DB1"/>
    <w:rsid w:val="00181836"/>
    <w:rsid w:val="001828B2"/>
    <w:rsid w:val="00183561"/>
    <w:rsid w:val="0018396A"/>
    <w:rsid w:val="00185285"/>
    <w:rsid w:val="001857A9"/>
    <w:rsid w:val="0018748C"/>
    <w:rsid w:val="00190591"/>
    <w:rsid w:val="001909D4"/>
    <w:rsid w:val="00191AAE"/>
    <w:rsid w:val="00194237"/>
    <w:rsid w:val="00194E0F"/>
    <w:rsid w:val="00194FF9"/>
    <w:rsid w:val="00195A7B"/>
    <w:rsid w:val="001973B2"/>
    <w:rsid w:val="001978A4"/>
    <w:rsid w:val="00197CE3"/>
    <w:rsid w:val="001A12A8"/>
    <w:rsid w:val="001A1E5C"/>
    <w:rsid w:val="001A21CF"/>
    <w:rsid w:val="001A3916"/>
    <w:rsid w:val="001A493C"/>
    <w:rsid w:val="001A4D06"/>
    <w:rsid w:val="001A588D"/>
    <w:rsid w:val="001A69F5"/>
    <w:rsid w:val="001A6AD5"/>
    <w:rsid w:val="001A757F"/>
    <w:rsid w:val="001A7C2D"/>
    <w:rsid w:val="001B0439"/>
    <w:rsid w:val="001B0598"/>
    <w:rsid w:val="001B088A"/>
    <w:rsid w:val="001B231D"/>
    <w:rsid w:val="001B2CC9"/>
    <w:rsid w:val="001B2E5F"/>
    <w:rsid w:val="001B459A"/>
    <w:rsid w:val="001B45DC"/>
    <w:rsid w:val="001B4BB1"/>
    <w:rsid w:val="001B5F2A"/>
    <w:rsid w:val="001B7051"/>
    <w:rsid w:val="001C11CB"/>
    <w:rsid w:val="001C30E4"/>
    <w:rsid w:val="001C414A"/>
    <w:rsid w:val="001C4B49"/>
    <w:rsid w:val="001C4C17"/>
    <w:rsid w:val="001C5108"/>
    <w:rsid w:val="001C51F8"/>
    <w:rsid w:val="001C5A6D"/>
    <w:rsid w:val="001C7573"/>
    <w:rsid w:val="001D15CF"/>
    <w:rsid w:val="001D17D3"/>
    <w:rsid w:val="001D18AC"/>
    <w:rsid w:val="001D2504"/>
    <w:rsid w:val="001D3990"/>
    <w:rsid w:val="001D4FEB"/>
    <w:rsid w:val="001D5CC0"/>
    <w:rsid w:val="001D6B19"/>
    <w:rsid w:val="001D7A56"/>
    <w:rsid w:val="001D7E20"/>
    <w:rsid w:val="001E4BC2"/>
    <w:rsid w:val="001E4FC2"/>
    <w:rsid w:val="001E6159"/>
    <w:rsid w:val="001E684A"/>
    <w:rsid w:val="001E6852"/>
    <w:rsid w:val="001E6D52"/>
    <w:rsid w:val="001E6E44"/>
    <w:rsid w:val="001E73D1"/>
    <w:rsid w:val="001E7561"/>
    <w:rsid w:val="001F02D9"/>
    <w:rsid w:val="001F1156"/>
    <w:rsid w:val="001F32AA"/>
    <w:rsid w:val="001F6CD8"/>
    <w:rsid w:val="001F6E07"/>
    <w:rsid w:val="001F6F6D"/>
    <w:rsid w:val="002006EC"/>
    <w:rsid w:val="00200EC7"/>
    <w:rsid w:val="00201F4A"/>
    <w:rsid w:val="00201F89"/>
    <w:rsid w:val="00202ED4"/>
    <w:rsid w:val="002046CC"/>
    <w:rsid w:val="00204BAE"/>
    <w:rsid w:val="0020657A"/>
    <w:rsid w:val="00207DDD"/>
    <w:rsid w:val="00210109"/>
    <w:rsid w:val="00210DD5"/>
    <w:rsid w:val="00211499"/>
    <w:rsid w:val="00213260"/>
    <w:rsid w:val="002139BB"/>
    <w:rsid w:val="002141B2"/>
    <w:rsid w:val="002146FC"/>
    <w:rsid w:val="00216A8D"/>
    <w:rsid w:val="00216B19"/>
    <w:rsid w:val="002177D8"/>
    <w:rsid w:val="0021794E"/>
    <w:rsid w:val="002216C9"/>
    <w:rsid w:val="0022276E"/>
    <w:rsid w:val="00222887"/>
    <w:rsid w:val="00222AA1"/>
    <w:rsid w:val="00222C41"/>
    <w:rsid w:val="00223C99"/>
    <w:rsid w:val="0022412B"/>
    <w:rsid w:val="00224435"/>
    <w:rsid w:val="00225C5D"/>
    <w:rsid w:val="00225E43"/>
    <w:rsid w:val="00226A86"/>
    <w:rsid w:val="00230D52"/>
    <w:rsid w:val="002310B1"/>
    <w:rsid w:val="00231636"/>
    <w:rsid w:val="00231E8A"/>
    <w:rsid w:val="00232DB0"/>
    <w:rsid w:val="00234508"/>
    <w:rsid w:val="00234542"/>
    <w:rsid w:val="00234617"/>
    <w:rsid w:val="002360AD"/>
    <w:rsid w:val="00237C46"/>
    <w:rsid w:val="00237EFC"/>
    <w:rsid w:val="00240577"/>
    <w:rsid w:val="002408CB"/>
    <w:rsid w:val="00240DA8"/>
    <w:rsid w:val="00240FE3"/>
    <w:rsid w:val="0024248E"/>
    <w:rsid w:val="00242783"/>
    <w:rsid w:val="0024292A"/>
    <w:rsid w:val="00242AC3"/>
    <w:rsid w:val="00244CC0"/>
    <w:rsid w:val="00245242"/>
    <w:rsid w:val="00245B82"/>
    <w:rsid w:val="00246229"/>
    <w:rsid w:val="00246F39"/>
    <w:rsid w:val="00247434"/>
    <w:rsid w:val="00251D5B"/>
    <w:rsid w:val="002525C6"/>
    <w:rsid w:val="00252ABF"/>
    <w:rsid w:val="00253844"/>
    <w:rsid w:val="00253A47"/>
    <w:rsid w:val="00253FAF"/>
    <w:rsid w:val="00254895"/>
    <w:rsid w:val="0025530E"/>
    <w:rsid w:val="002570C5"/>
    <w:rsid w:val="002573BB"/>
    <w:rsid w:val="00257A57"/>
    <w:rsid w:val="00260430"/>
    <w:rsid w:val="002605E5"/>
    <w:rsid w:val="00260B27"/>
    <w:rsid w:val="0026246C"/>
    <w:rsid w:val="002627EE"/>
    <w:rsid w:val="0026346F"/>
    <w:rsid w:val="002638ED"/>
    <w:rsid w:val="002666B3"/>
    <w:rsid w:val="00266CA9"/>
    <w:rsid w:val="00267825"/>
    <w:rsid w:val="002678D0"/>
    <w:rsid w:val="00270152"/>
    <w:rsid w:val="00270EB7"/>
    <w:rsid w:val="0027236D"/>
    <w:rsid w:val="00273049"/>
    <w:rsid w:val="0027372E"/>
    <w:rsid w:val="002748AA"/>
    <w:rsid w:val="00274C30"/>
    <w:rsid w:val="00274CF4"/>
    <w:rsid w:val="0027526A"/>
    <w:rsid w:val="002752B7"/>
    <w:rsid w:val="00275A6A"/>
    <w:rsid w:val="00276D5A"/>
    <w:rsid w:val="00280EAE"/>
    <w:rsid w:val="00281378"/>
    <w:rsid w:val="00281F30"/>
    <w:rsid w:val="0028233E"/>
    <w:rsid w:val="00285182"/>
    <w:rsid w:val="002855E4"/>
    <w:rsid w:val="002857B6"/>
    <w:rsid w:val="0028611C"/>
    <w:rsid w:val="0028641D"/>
    <w:rsid w:val="00287D83"/>
    <w:rsid w:val="002904D9"/>
    <w:rsid w:val="00290CDC"/>
    <w:rsid w:val="0029132B"/>
    <w:rsid w:val="0029138E"/>
    <w:rsid w:val="0029162F"/>
    <w:rsid w:val="002916CF"/>
    <w:rsid w:val="00292BED"/>
    <w:rsid w:val="002930B0"/>
    <w:rsid w:val="00293A6B"/>
    <w:rsid w:val="00293EB0"/>
    <w:rsid w:val="00294C16"/>
    <w:rsid w:val="00294F88"/>
    <w:rsid w:val="00295415"/>
    <w:rsid w:val="002958B2"/>
    <w:rsid w:val="0029687E"/>
    <w:rsid w:val="002971BA"/>
    <w:rsid w:val="0029765B"/>
    <w:rsid w:val="002A18D6"/>
    <w:rsid w:val="002A20A2"/>
    <w:rsid w:val="002A292C"/>
    <w:rsid w:val="002A3844"/>
    <w:rsid w:val="002A3A36"/>
    <w:rsid w:val="002A3AD5"/>
    <w:rsid w:val="002A4F2C"/>
    <w:rsid w:val="002A5934"/>
    <w:rsid w:val="002A5DA3"/>
    <w:rsid w:val="002A6C7D"/>
    <w:rsid w:val="002A780C"/>
    <w:rsid w:val="002B0396"/>
    <w:rsid w:val="002B0F7D"/>
    <w:rsid w:val="002B128E"/>
    <w:rsid w:val="002B1692"/>
    <w:rsid w:val="002B19BF"/>
    <w:rsid w:val="002B1BAD"/>
    <w:rsid w:val="002B212E"/>
    <w:rsid w:val="002B25A8"/>
    <w:rsid w:val="002B4037"/>
    <w:rsid w:val="002B4253"/>
    <w:rsid w:val="002B5C4C"/>
    <w:rsid w:val="002B5D43"/>
    <w:rsid w:val="002B623B"/>
    <w:rsid w:val="002C19BD"/>
    <w:rsid w:val="002C28AB"/>
    <w:rsid w:val="002C2BFC"/>
    <w:rsid w:val="002C314A"/>
    <w:rsid w:val="002C4CEE"/>
    <w:rsid w:val="002C5A11"/>
    <w:rsid w:val="002C5D23"/>
    <w:rsid w:val="002C5E0B"/>
    <w:rsid w:val="002C63AE"/>
    <w:rsid w:val="002C6813"/>
    <w:rsid w:val="002C7130"/>
    <w:rsid w:val="002C7E3D"/>
    <w:rsid w:val="002D1468"/>
    <w:rsid w:val="002D21CD"/>
    <w:rsid w:val="002D2B90"/>
    <w:rsid w:val="002D2D67"/>
    <w:rsid w:val="002D396A"/>
    <w:rsid w:val="002D4605"/>
    <w:rsid w:val="002D48A4"/>
    <w:rsid w:val="002D50F0"/>
    <w:rsid w:val="002D564A"/>
    <w:rsid w:val="002D68F4"/>
    <w:rsid w:val="002D6D34"/>
    <w:rsid w:val="002D6EE0"/>
    <w:rsid w:val="002E0770"/>
    <w:rsid w:val="002E16F3"/>
    <w:rsid w:val="002E53F9"/>
    <w:rsid w:val="002E5C41"/>
    <w:rsid w:val="002E76D5"/>
    <w:rsid w:val="002F08D6"/>
    <w:rsid w:val="002F0A0D"/>
    <w:rsid w:val="002F174D"/>
    <w:rsid w:val="002F27DB"/>
    <w:rsid w:val="002F2EB6"/>
    <w:rsid w:val="002F462F"/>
    <w:rsid w:val="002F4B0C"/>
    <w:rsid w:val="002F5C1E"/>
    <w:rsid w:val="002F621B"/>
    <w:rsid w:val="002F6651"/>
    <w:rsid w:val="002F66A8"/>
    <w:rsid w:val="002F7779"/>
    <w:rsid w:val="0030159D"/>
    <w:rsid w:val="00302247"/>
    <w:rsid w:val="003042AC"/>
    <w:rsid w:val="003049EA"/>
    <w:rsid w:val="00304D87"/>
    <w:rsid w:val="00305151"/>
    <w:rsid w:val="003055C6"/>
    <w:rsid w:val="00305976"/>
    <w:rsid w:val="00305C39"/>
    <w:rsid w:val="00305CE9"/>
    <w:rsid w:val="003064FC"/>
    <w:rsid w:val="00307B12"/>
    <w:rsid w:val="00311B57"/>
    <w:rsid w:val="00314224"/>
    <w:rsid w:val="0031620D"/>
    <w:rsid w:val="00316CA8"/>
    <w:rsid w:val="00317691"/>
    <w:rsid w:val="003176FD"/>
    <w:rsid w:val="00317F81"/>
    <w:rsid w:val="00321E6C"/>
    <w:rsid w:val="003222AC"/>
    <w:rsid w:val="00322EAA"/>
    <w:rsid w:val="00323562"/>
    <w:rsid w:val="003237AE"/>
    <w:rsid w:val="00323D9C"/>
    <w:rsid w:val="00324023"/>
    <w:rsid w:val="00324E05"/>
    <w:rsid w:val="003264D9"/>
    <w:rsid w:val="003267AC"/>
    <w:rsid w:val="00326CB4"/>
    <w:rsid w:val="0032743E"/>
    <w:rsid w:val="00327966"/>
    <w:rsid w:val="00330435"/>
    <w:rsid w:val="0033062D"/>
    <w:rsid w:val="0033167B"/>
    <w:rsid w:val="003324A9"/>
    <w:rsid w:val="003326F9"/>
    <w:rsid w:val="00332D8D"/>
    <w:rsid w:val="00333A39"/>
    <w:rsid w:val="0033456A"/>
    <w:rsid w:val="00335365"/>
    <w:rsid w:val="00336A37"/>
    <w:rsid w:val="00336B64"/>
    <w:rsid w:val="003412A3"/>
    <w:rsid w:val="00341B89"/>
    <w:rsid w:val="00341BEA"/>
    <w:rsid w:val="003427B8"/>
    <w:rsid w:val="00346E89"/>
    <w:rsid w:val="0034749B"/>
    <w:rsid w:val="0034770F"/>
    <w:rsid w:val="00347FA5"/>
    <w:rsid w:val="0035012E"/>
    <w:rsid w:val="00350990"/>
    <w:rsid w:val="00352638"/>
    <w:rsid w:val="00353650"/>
    <w:rsid w:val="00353D45"/>
    <w:rsid w:val="00354529"/>
    <w:rsid w:val="00354F11"/>
    <w:rsid w:val="00355F19"/>
    <w:rsid w:val="00356A4A"/>
    <w:rsid w:val="00356C2C"/>
    <w:rsid w:val="0035732F"/>
    <w:rsid w:val="003576A2"/>
    <w:rsid w:val="00357887"/>
    <w:rsid w:val="003605F1"/>
    <w:rsid w:val="00361ED2"/>
    <w:rsid w:val="003624E6"/>
    <w:rsid w:val="00364A9B"/>
    <w:rsid w:val="00364EC5"/>
    <w:rsid w:val="00365ACE"/>
    <w:rsid w:val="00366329"/>
    <w:rsid w:val="003677FD"/>
    <w:rsid w:val="00371368"/>
    <w:rsid w:val="003726F0"/>
    <w:rsid w:val="00373518"/>
    <w:rsid w:val="003736A0"/>
    <w:rsid w:val="003737C7"/>
    <w:rsid w:val="003741F9"/>
    <w:rsid w:val="00375A15"/>
    <w:rsid w:val="003765FC"/>
    <w:rsid w:val="00377549"/>
    <w:rsid w:val="003775B8"/>
    <w:rsid w:val="00377804"/>
    <w:rsid w:val="00377BDA"/>
    <w:rsid w:val="00377EC2"/>
    <w:rsid w:val="00380696"/>
    <w:rsid w:val="0038198A"/>
    <w:rsid w:val="003819BE"/>
    <w:rsid w:val="003847AA"/>
    <w:rsid w:val="00387480"/>
    <w:rsid w:val="00390273"/>
    <w:rsid w:val="0039059F"/>
    <w:rsid w:val="00390CD4"/>
    <w:rsid w:val="00392B5C"/>
    <w:rsid w:val="003936C2"/>
    <w:rsid w:val="0039459C"/>
    <w:rsid w:val="00394CB8"/>
    <w:rsid w:val="00395364"/>
    <w:rsid w:val="00395CB3"/>
    <w:rsid w:val="00396739"/>
    <w:rsid w:val="00396CA1"/>
    <w:rsid w:val="00396FAA"/>
    <w:rsid w:val="003A06F8"/>
    <w:rsid w:val="003A224A"/>
    <w:rsid w:val="003A36AD"/>
    <w:rsid w:val="003A47CB"/>
    <w:rsid w:val="003A588F"/>
    <w:rsid w:val="003A6319"/>
    <w:rsid w:val="003B02C7"/>
    <w:rsid w:val="003B0AD1"/>
    <w:rsid w:val="003B0CF1"/>
    <w:rsid w:val="003B1370"/>
    <w:rsid w:val="003B19CF"/>
    <w:rsid w:val="003B19D3"/>
    <w:rsid w:val="003B204E"/>
    <w:rsid w:val="003B2166"/>
    <w:rsid w:val="003B27D7"/>
    <w:rsid w:val="003B38F8"/>
    <w:rsid w:val="003B5ACB"/>
    <w:rsid w:val="003B5E27"/>
    <w:rsid w:val="003B60F0"/>
    <w:rsid w:val="003B67A2"/>
    <w:rsid w:val="003B6C57"/>
    <w:rsid w:val="003B74EE"/>
    <w:rsid w:val="003B7844"/>
    <w:rsid w:val="003B7B9D"/>
    <w:rsid w:val="003B7E53"/>
    <w:rsid w:val="003C13AF"/>
    <w:rsid w:val="003C2206"/>
    <w:rsid w:val="003C2309"/>
    <w:rsid w:val="003C23C9"/>
    <w:rsid w:val="003C2C98"/>
    <w:rsid w:val="003C2CB2"/>
    <w:rsid w:val="003C35AE"/>
    <w:rsid w:val="003C3966"/>
    <w:rsid w:val="003C4ADC"/>
    <w:rsid w:val="003C4BD6"/>
    <w:rsid w:val="003C57C7"/>
    <w:rsid w:val="003C598B"/>
    <w:rsid w:val="003C65CE"/>
    <w:rsid w:val="003C6AD7"/>
    <w:rsid w:val="003C6F34"/>
    <w:rsid w:val="003D065B"/>
    <w:rsid w:val="003D0EF4"/>
    <w:rsid w:val="003D3212"/>
    <w:rsid w:val="003D3DFA"/>
    <w:rsid w:val="003D43CD"/>
    <w:rsid w:val="003D4FA3"/>
    <w:rsid w:val="003D5007"/>
    <w:rsid w:val="003D50DA"/>
    <w:rsid w:val="003D523E"/>
    <w:rsid w:val="003D6722"/>
    <w:rsid w:val="003D68AF"/>
    <w:rsid w:val="003E053B"/>
    <w:rsid w:val="003E1AD1"/>
    <w:rsid w:val="003E1DBD"/>
    <w:rsid w:val="003E217E"/>
    <w:rsid w:val="003E2CBA"/>
    <w:rsid w:val="003E4413"/>
    <w:rsid w:val="003E4923"/>
    <w:rsid w:val="003E4E75"/>
    <w:rsid w:val="003E550B"/>
    <w:rsid w:val="003E5900"/>
    <w:rsid w:val="003E5B50"/>
    <w:rsid w:val="003E60AE"/>
    <w:rsid w:val="003E6E5B"/>
    <w:rsid w:val="003E75BD"/>
    <w:rsid w:val="003E76E8"/>
    <w:rsid w:val="003F1CD7"/>
    <w:rsid w:val="003F1E32"/>
    <w:rsid w:val="003F32F6"/>
    <w:rsid w:val="003F47BA"/>
    <w:rsid w:val="003F6BA0"/>
    <w:rsid w:val="003F74B5"/>
    <w:rsid w:val="003F7869"/>
    <w:rsid w:val="003F7957"/>
    <w:rsid w:val="004027D4"/>
    <w:rsid w:val="00403BA1"/>
    <w:rsid w:val="00404191"/>
    <w:rsid w:val="00404765"/>
    <w:rsid w:val="004049E9"/>
    <w:rsid w:val="00405DA9"/>
    <w:rsid w:val="0040641E"/>
    <w:rsid w:val="00406CB9"/>
    <w:rsid w:val="00407036"/>
    <w:rsid w:val="0040737F"/>
    <w:rsid w:val="00407717"/>
    <w:rsid w:val="00407B78"/>
    <w:rsid w:val="004113E6"/>
    <w:rsid w:val="004118D0"/>
    <w:rsid w:val="00412D33"/>
    <w:rsid w:val="00415600"/>
    <w:rsid w:val="004158BF"/>
    <w:rsid w:val="004161D6"/>
    <w:rsid w:val="004163EC"/>
    <w:rsid w:val="004164DD"/>
    <w:rsid w:val="004169B0"/>
    <w:rsid w:val="00416B3E"/>
    <w:rsid w:val="00417569"/>
    <w:rsid w:val="00420017"/>
    <w:rsid w:val="00420270"/>
    <w:rsid w:val="004239D3"/>
    <w:rsid w:val="004250EC"/>
    <w:rsid w:val="004256D1"/>
    <w:rsid w:val="00425FB2"/>
    <w:rsid w:val="0042761A"/>
    <w:rsid w:val="00427F4E"/>
    <w:rsid w:val="004326BB"/>
    <w:rsid w:val="004342DB"/>
    <w:rsid w:val="00436EE8"/>
    <w:rsid w:val="00440A1C"/>
    <w:rsid w:val="00440D12"/>
    <w:rsid w:val="00441B7C"/>
    <w:rsid w:val="0044232F"/>
    <w:rsid w:val="00442C76"/>
    <w:rsid w:val="00443EA0"/>
    <w:rsid w:val="004447B1"/>
    <w:rsid w:val="0044482E"/>
    <w:rsid w:val="00444ADA"/>
    <w:rsid w:val="00444CF7"/>
    <w:rsid w:val="00444E05"/>
    <w:rsid w:val="00444E6B"/>
    <w:rsid w:val="004458A7"/>
    <w:rsid w:val="00445DE2"/>
    <w:rsid w:val="0044661F"/>
    <w:rsid w:val="00446649"/>
    <w:rsid w:val="00447AA5"/>
    <w:rsid w:val="0045049B"/>
    <w:rsid w:val="004506A5"/>
    <w:rsid w:val="0045128D"/>
    <w:rsid w:val="00451C35"/>
    <w:rsid w:val="00451D98"/>
    <w:rsid w:val="00454288"/>
    <w:rsid w:val="00454535"/>
    <w:rsid w:val="00454729"/>
    <w:rsid w:val="00455E0F"/>
    <w:rsid w:val="0045677A"/>
    <w:rsid w:val="004571CF"/>
    <w:rsid w:val="00457F0A"/>
    <w:rsid w:val="00460290"/>
    <w:rsid w:val="0046138A"/>
    <w:rsid w:val="00461A6F"/>
    <w:rsid w:val="00461BD8"/>
    <w:rsid w:val="004622A5"/>
    <w:rsid w:val="0046285C"/>
    <w:rsid w:val="00462DD1"/>
    <w:rsid w:val="00462EA6"/>
    <w:rsid w:val="00463B1F"/>
    <w:rsid w:val="0046501C"/>
    <w:rsid w:val="00466029"/>
    <w:rsid w:val="00466B99"/>
    <w:rsid w:val="00467130"/>
    <w:rsid w:val="00467223"/>
    <w:rsid w:val="00467B3A"/>
    <w:rsid w:val="00470EB9"/>
    <w:rsid w:val="0047130E"/>
    <w:rsid w:val="004719F9"/>
    <w:rsid w:val="004721EB"/>
    <w:rsid w:val="00474829"/>
    <w:rsid w:val="00474B9D"/>
    <w:rsid w:val="00474F63"/>
    <w:rsid w:val="004754BE"/>
    <w:rsid w:val="004754FA"/>
    <w:rsid w:val="00476406"/>
    <w:rsid w:val="004769BC"/>
    <w:rsid w:val="004769FB"/>
    <w:rsid w:val="00477267"/>
    <w:rsid w:val="004774F6"/>
    <w:rsid w:val="00477F14"/>
    <w:rsid w:val="00481052"/>
    <w:rsid w:val="0048106D"/>
    <w:rsid w:val="004815C3"/>
    <w:rsid w:val="00481715"/>
    <w:rsid w:val="00483016"/>
    <w:rsid w:val="00483626"/>
    <w:rsid w:val="00483E96"/>
    <w:rsid w:val="00486AD4"/>
    <w:rsid w:val="0049002B"/>
    <w:rsid w:val="00490D51"/>
    <w:rsid w:val="0049128D"/>
    <w:rsid w:val="00492293"/>
    <w:rsid w:val="00492CFB"/>
    <w:rsid w:val="00493563"/>
    <w:rsid w:val="00493881"/>
    <w:rsid w:val="00493C7B"/>
    <w:rsid w:val="0049587B"/>
    <w:rsid w:val="00497B34"/>
    <w:rsid w:val="004A0275"/>
    <w:rsid w:val="004A05C1"/>
    <w:rsid w:val="004A11B9"/>
    <w:rsid w:val="004A1ED1"/>
    <w:rsid w:val="004A1FF3"/>
    <w:rsid w:val="004A234A"/>
    <w:rsid w:val="004A4EFC"/>
    <w:rsid w:val="004A6607"/>
    <w:rsid w:val="004A6FF1"/>
    <w:rsid w:val="004A7370"/>
    <w:rsid w:val="004A7498"/>
    <w:rsid w:val="004B0404"/>
    <w:rsid w:val="004B08BB"/>
    <w:rsid w:val="004B13E9"/>
    <w:rsid w:val="004B1B73"/>
    <w:rsid w:val="004B20EF"/>
    <w:rsid w:val="004B49A7"/>
    <w:rsid w:val="004B4B2D"/>
    <w:rsid w:val="004B52E3"/>
    <w:rsid w:val="004B5961"/>
    <w:rsid w:val="004B5DE9"/>
    <w:rsid w:val="004C156D"/>
    <w:rsid w:val="004C1661"/>
    <w:rsid w:val="004C20FD"/>
    <w:rsid w:val="004C216B"/>
    <w:rsid w:val="004C2267"/>
    <w:rsid w:val="004C302B"/>
    <w:rsid w:val="004C458D"/>
    <w:rsid w:val="004C47D1"/>
    <w:rsid w:val="004C5164"/>
    <w:rsid w:val="004C54BF"/>
    <w:rsid w:val="004C609F"/>
    <w:rsid w:val="004C7F54"/>
    <w:rsid w:val="004D057A"/>
    <w:rsid w:val="004D057D"/>
    <w:rsid w:val="004D0B8C"/>
    <w:rsid w:val="004D1CEF"/>
    <w:rsid w:val="004D1FF5"/>
    <w:rsid w:val="004D2786"/>
    <w:rsid w:val="004D4C85"/>
    <w:rsid w:val="004D642F"/>
    <w:rsid w:val="004D6477"/>
    <w:rsid w:val="004D7284"/>
    <w:rsid w:val="004D797B"/>
    <w:rsid w:val="004D7EF6"/>
    <w:rsid w:val="004E058B"/>
    <w:rsid w:val="004E078C"/>
    <w:rsid w:val="004E1089"/>
    <w:rsid w:val="004E24C3"/>
    <w:rsid w:val="004E3501"/>
    <w:rsid w:val="004E3552"/>
    <w:rsid w:val="004E3F49"/>
    <w:rsid w:val="004E46AD"/>
    <w:rsid w:val="004E4DC2"/>
    <w:rsid w:val="004E5711"/>
    <w:rsid w:val="004E5AD7"/>
    <w:rsid w:val="004E5D1C"/>
    <w:rsid w:val="004E6BC1"/>
    <w:rsid w:val="004E7100"/>
    <w:rsid w:val="004E75F6"/>
    <w:rsid w:val="004F00C5"/>
    <w:rsid w:val="004F0CAD"/>
    <w:rsid w:val="004F0D37"/>
    <w:rsid w:val="004F2E33"/>
    <w:rsid w:val="004F34B7"/>
    <w:rsid w:val="004F3980"/>
    <w:rsid w:val="004F6A8D"/>
    <w:rsid w:val="004F6E89"/>
    <w:rsid w:val="004F6EFE"/>
    <w:rsid w:val="00500286"/>
    <w:rsid w:val="00501807"/>
    <w:rsid w:val="00503236"/>
    <w:rsid w:val="005041AD"/>
    <w:rsid w:val="00504583"/>
    <w:rsid w:val="0050490C"/>
    <w:rsid w:val="00504AE4"/>
    <w:rsid w:val="00504F8A"/>
    <w:rsid w:val="005052C5"/>
    <w:rsid w:val="00505783"/>
    <w:rsid w:val="00506399"/>
    <w:rsid w:val="00506EE4"/>
    <w:rsid w:val="00507787"/>
    <w:rsid w:val="0050795A"/>
    <w:rsid w:val="0051061F"/>
    <w:rsid w:val="00511228"/>
    <w:rsid w:val="0051131A"/>
    <w:rsid w:val="00514D8C"/>
    <w:rsid w:val="005152BA"/>
    <w:rsid w:val="0051647C"/>
    <w:rsid w:val="00516D49"/>
    <w:rsid w:val="0051746F"/>
    <w:rsid w:val="005178A3"/>
    <w:rsid w:val="00520894"/>
    <w:rsid w:val="005210A3"/>
    <w:rsid w:val="00522904"/>
    <w:rsid w:val="0052297C"/>
    <w:rsid w:val="00522D23"/>
    <w:rsid w:val="00522EE5"/>
    <w:rsid w:val="00523963"/>
    <w:rsid w:val="005244E1"/>
    <w:rsid w:val="00524B7D"/>
    <w:rsid w:val="00524F14"/>
    <w:rsid w:val="005259B2"/>
    <w:rsid w:val="00525D3B"/>
    <w:rsid w:val="00526DFB"/>
    <w:rsid w:val="00526FD0"/>
    <w:rsid w:val="00530F8F"/>
    <w:rsid w:val="005311B0"/>
    <w:rsid w:val="00531419"/>
    <w:rsid w:val="00532648"/>
    <w:rsid w:val="00532CCC"/>
    <w:rsid w:val="005332C1"/>
    <w:rsid w:val="005340AE"/>
    <w:rsid w:val="00534613"/>
    <w:rsid w:val="00534D89"/>
    <w:rsid w:val="00536622"/>
    <w:rsid w:val="00537538"/>
    <w:rsid w:val="00537600"/>
    <w:rsid w:val="00540103"/>
    <w:rsid w:val="005408ED"/>
    <w:rsid w:val="00541713"/>
    <w:rsid w:val="0054188C"/>
    <w:rsid w:val="00541950"/>
    <w:rsid w:val="00542072"/>
    <w:rsid w:val="005428B9"/>
    <w:rsid w:val="005446D1"/>
    <w:rsid w:val="00544713"/>
    <w:rsid w:val="005465E7"/>
    <w:rsid w:val="005467A7"/>
    <w:rsid w:val="00547BC8"/>
    <w:rsid w:val="00547BFE"/>
    <w:rsid w:val="005517DE"/>
    <w:rsid w:val="0055379E"/>
    <w:rsid w:val="00553CDD"/>
    <w:rsid w:val="00554431"/>
    <w:rsid w:val="00554695"/>
    <w:rsid w:val="00554707"/>
    <w:rsid w:val="00557295"/>
    <w:rsid w:val="0055739F"/>
    <w:rsid w:val="005574B5"/>
    <w:rsid w:val="0056261B"/>
    <w:rsid w:val="0056261E"/>
    <w:rsid w:val="00563F40"/>
    <w:rsid w:val="005641D2"/>
    <w:rsid w:val="005656AC"/>
    <w:rsid w:val="00565E96"/>
    <w:rsid w:val="0057292E"/>
    <w:rsid w:val="005730A3"/>
    <w:rsid w:val="00575548"/>
    <w:rsid w:val="005765FD"/>
    <w:rsid w:val="00577D60"/>
    <w:rsid w:val="005813D7"/>
    <w:rsid w:val="0058232C"/>
    <w:rsid w:val="00583BD1"/>
    <w:rsid w:val="00584881"/>
    <w:rsid w:val="00584EE5"/>
    <w:rsid w:val="005863C9"/>
    <w:rsid w:val="00587D66"/>
    <w:rsid w:val="0059043F"/>
    <w:rsid w:val="0059128C"/>
    <w:rsid w:val="00591D15"/>
    <w:rsid w:val="0059224F"/>
    <w:rsid w:val="005924D2"/>
    <w:rsid w:val="0059261C"/>
    <w:rsid w:val="005926F3"/>
    <w:rsid w:val="00593A11"/>
    <w:rsid w:val="00593B7E"/>
    <w:rsid w:val="00594030"/>
    <w:rsid w:val="00594521"/>
    <w:rsid w:val="00594CD5"/>
    <w:rsid w:val="0059601E"/>
    <w:rsid w:val="0059751B"/>
    <w:rsid w:val="005A00C0"/>
    <w:rsid w:val="005A01DA"/>
    <w:rsid w:val="005A08CC"/>
    <w:rsid w:val="005A0CEA"/>
    <w:rsid w:val="005A0F56"/>
    <w:rsid w:val="005A14AD"/>
    <w:rsid w:val="005A1E0A"/>
    <w:rsid w:val="005A22C0"/>
    <w:rsid w:val="005A3318"/>
    <w:rsid w:val="005A3B18"/>
    <w:rsid w:val="005A3C7B"/>
    <w:rsid w:val="005A57F9"/>
    <w:rsid w:val="005A5DED"/>
    <w:rsid w:val="005A69A1"/>
    <w:rsid w:val="005A71E2"/>
    <w:rsid w:val="005B0DA7"/>
    <w:rsid w:val="005B162F"/>
    <w:rsid w:val="005B26AD"/>
    <w:rsid w:val="005B28B1"/>
    <w:rsid w:val="005B30C8"/>
    <w:rsid w:val="005B3AE2"/>
    <w:rsid w:val="005B4201"/>
    <w:rsid w:val="005B4F9E"/>
    <w:rsid w:val="005B503C"/>
    <w:rsid w:val="005B55D8"/>
    <w:rsid w:val="005B612F"/>
    <w:rsid w:val="005B692A"/>
    <w:rsid w:val="005B736E"/>
    <w:rsid w:val="005C11CC"/>
    <w:rsid w:val="005C1313"/>
    <w:rsid w:val="005C17DA"/>
    <w:rsid w:val="005C3A38"/>
    <w:rsid w:val="005C4E10"/>
    <w:rsid w:val="005C55B9"/>
    <w:rsid w:val="005C726A"/>
    <w:rsid w:val="005C759E"/>
    <w:rsid w:val="005C7716"/>
    <w:rsid w:val="005D00DA"/>
    <w:rsid w:val="005D09EA"/>
    <w:rsid w:val="005D0E96"/>
    <w:rsid w:val="005D101F"/>
    <w:rsid w:val="005D1249"/>
    <w:rsid w:val="005D184B"/>
    <w:rsid w:val="005D19FE"/>
    <w:rsid w:val="005D2B64"/>
    <w:rsid w:val="005D3B66"/>
    <w:rsid w:val="005D3EC4"/>
    <w:rsid w:val="005D3FA5"/>
    <w:rsid w:val="005D410E"/>
    <w:rsid w:val="005D422D"/>
    <w:rsid w:val="005D42FE"/>
    <w:rsid w:val="005D454F"/>
    <w:rsid w:val="005D46E2"/>
    <w:rsid w:val="005D4E69"/>
    <w:rsid w:val="005D5C1B"/>
    <w:rsid w:val="005D622D"/>
    <w:rsid w:val="005D692A"/>
    <w:rsid w:val="005D7864"/>
    <w:rsid w:val="005E0F60"/>
    <w:rsid w:val="005E4B5B"/>
    <w:rsid w:val="005E4C15"/>
    <w:rsid w:val="005E5770"/>
    <w:rsid w:val="005F0A3D"/>
    <w:rsid w:val="005F0BFB"/>
    <w:rsid w:val="005F0C5F"/>
    <w:rsid w:val="005F228B"/>
    <w:rsid w:val="005F26A3"/>
    <w:rsid w:val="005F332B"/>
    <w:rsid w:val="005F3472"/>
    <w:rsid w:val="005F3B8A"/>
    <w:rsid w:val="005F4CA4"/>
    <w:rsid w:val="005F58FC"/>
    <w:rsid w:val="005F5FA7"/>
    <w:rsid w:val="005F66D8"/>
    <w:rsid w:val="005F72B2"/>
    <w:rsid w:val="005F7766"/>
    <w:rsid w:val="005F7786"/>
    <w:rsid w:val="005F7CCC"/>
    <w:rsid w:val="005F7D0A"/>
    <w:rsid w:val="006051DA"/>
    <w:rsid w:val="00605465"/>
    <w:rsid w:val="006067CD"/>
    <w:rsid w:val="00610178"/>
    <w:rsid w:val="0061390D"/>
    <w:rsid w:val="00614107"/>
    <w:rsid w:val="0061433B"/>
    <w:rsid w:val="006154C6"/>
    <w:rsid w:val="00616079"/>
    <w:rsid w:val="00616104"/>
    <w:rsid w:val="00616179"/>
    <w:rsid w:val="00616929"/>
    <w:rsid w:val="00617DA2"/>
    <w:rsid w:val="00620EFE"/>
    <w:rsid w:val="00621437"/>
    <w:rsid w:val="006217AB"/>
    <w:rsid w:val="00621AF9"/>
    <w:rsid w:val="00622096"/>
    <w:rsid w:val="00622780"/>
    <w:rsid w:val="00622FBB"/>
    <w:rsid w:val="0062435A"/>
    <w:rsid w:val="006252FF"/>
    <w:rsid w:val="00625DE1"/>
    <w:rsid w:val="006266F9"/>
    <w:rsid w:val="0062711D"/>
    <w:rsid w:val="00627173"/>
    <w:rsid w:val="00630B2B"/>
    <w:rsid w:val="00631349"/>
    <w:rsid w:val="00633267"/>
    <w:rsid w:val="006332EA"/>
    <w:rsid w:val="006335A5"/>
    <w:rsid w:val="0063424E"/>
    <w:rsid w:val="006346D7"/>
    <w:rsid w:val="00634FA2"/>
    <w:rsid w:val="006368B8"/>
    <w:rsid w:val="0063719A"/>
    <w:rsid w:val="006378BD"/>
    <w:rsid w:val="00642E0A"/>
    <w:rsid w:val="00644875"/>
    <w:rsid w:val="0064609D"/>
    <w:rsid w:val="00646742"/>
    <w:rsid w:val="00646D2C"/>
    <w:rsid w:val="006500CB"/>
    <w:rsid w:val="00650521"/>
    <w:rsid w:val="00650D68"/>
    <w:rsid w:val="006510A9"/>
    <w:rsid w:val="0065189E"/>
    <w:rsid w:val="006518E4"/>
    <w:rsid w:val="0065329F"/>
    <w:rsid w:val="00653456"/>
    <w:rsid w:val="006543E0"/>
    <w:rsid w:val="00654DEC"/>
    <w:rsid w:val="00655780"/>
    <w:rsid w:val="0065687B"/>
    <w:rsid w:val="006573E4"/>
    <w:rsid w:val="00657D52"/>
    <w:rsid w:val="00660716"/>
    <w:rsid w:val="00661B93"/>
    <w:rsid w:val="00662384"/>
    <w:rsid w:val="00662448"/>
    <w:rsid w:val="00662C7C"/>
    <w:rsid w:val="00665732"/>
    <w:rsid w:val="006659C8"/>
    <w:rsid w:val="00666505"/>
    <w:rsid w:val="00666A12"/>
    <w:rsid w:val="00667DD1"/>
    <w:rsid w:val="00670245"/>
    <w:rsid w:val="006708CA"/>
    <w:rsid w:val="00670AF3"/>
    <w:rsid w:val="00671A6B"/>
    <w:rsid w:val="00671C26"/>
    <w:rsid w:val="00671D32"/>
    <w:rsid w:val="006727B1"/>
    <w:rsid w:val="0067320B"/>
    <w:rsid w:val="0067383F"/>
    <w:rsid w:val="00673EA1"/>
    <w:rsid w:val="00676458"/>
    <w:rsid w:val="006779D0"/>
    <w:rsid w:val="006804B9"/>
    <w:rsid w:val="00680736"/>
    <w:rsid w:val="0068090E"/>
    <w:rsid w:val="00680DB1"/>
    <w:rsid w:val="00682E11"/>
    <w:rsid w:val="0068380F"/>
    <w:rsid w:val="006840C0"/>
    <w:rsid w:val="00684DB8"/>
    <w:rsid w:val="00684DEA"/>
    <w:rsid w:val="00684FC5"/>
    <w:rsid w:val="00685090"/>
    <w:rsid w:val="006851D3"/>
    <w:rsid w:val="00685E0A"/>
    <w:rsid w:val="006860B7"/>
    <w:rsid w:val="00687316"/>
    <w:rsid w:val="00687746"/>
    <w:rsid w:val="0069045D"/>
    <w:rsid w:val="00691A16"/>
    <w:rsid w:val="0069330E"/>
    <w:rsid w:val="006934B6"/>
    <w:rsid w:val="006937BA"/>
    <w:rsid w:val="00694377"/>
    <w:rsid w:val="00695819"/>
    <w:rsid w:val="0069588B"/>
    <w:rsid w:val="006961EA"/>
    <w:rsid w:val="006970A3"/>
    <w:rsid w:val="00697254"/>
    <w:rsid w:val="0069730D"/>
    <w:rsid w:val="006978B5"/>
    <w:rsid w:val="00697A74"/>
    <w:rsid w:val="006A039E"/>
    <w:rsid w:val="006A06C1"/>
    <w:rsid w:val="006A112B"/>
    <w:rsid w:val="006A4988"/>
    <w:rsid w:val="006A6AA7"/>
    <w:rsid w:val="006A7994"/>
    <w:rsid w:val="006A7C25"/>
    <w:rsid w:val="006A7D5D"/>
    <w:rsid w:val="006B0BB7"/>
    <w:rsid w:val="006B1663"/>
    <w:rsid w:val="006B24B0"/>
    <w:rsid w:val="006B4568"/>
    <w:rsid w:val="006B56D1"/>
    <w:rsid w:val="006B5A65"/>
    <w:rsid w:val="006B6838"/>
    <w:rsid w:val="006B6E55"/>
    <w:rsid w:val="006B737B"/>
    <w:rsid w:val="006C0F92"/>
    <w:rsid w:val="006C1798"/>
    <w:rsid w:val="006C1A43"/>
    <w:rsid w:val="006C1FBE"/>
    <w:rsid w:val="006C280E"/>
    <w:rsid w:val="006C3480"/>
    <w:rsid w:val="006C368D"/>
    <w:rsid w:val="006C4753"/>
    <w:rsid w:val="006C4D48"/>
    <w:rsid w:val="006C4DEB"/>
    <w:rsid w:val="006D00DD"/>
    <w:rsid w:val="006D2160"/>
    <w:rsid w:val="006D3078"/>
    <w:rsid w:val="006D3879"/>
    <w:rsid w:val="006D3A95"/>
    <w:rsid w:val="006D3FAC"/>
    <w:rsid w:val="006D4EC9"/>
    <w:rsid w:val="006D585E"/>
    <w:rsid w:val="006D58F4"/>
    <w:rsid w:val="006D65FF"/>
    <w:rsid w:val="006E006E"/>
    <w:rsid w:val="006E0595"/>
    <w:rsid w:val="006E0859"/>
    <w:rsid w:val="006E1938"/>
    <w:rsid w:val="006E1B41"/>
    <w:rsid w:val="006E33B7"/>
    <w:rsid w:val="006E3B64"/>
    <w:rsid w:val="006E4F03"/>
    <w:rsid w:val="006E50F6"/>
    <w:rsid w:val="006E553F"/>
    <w:rsid w:val="006E68DF"/>
    <w:rsid w:val="006E6E51"/>
    <w:rsid w:val="006F05F4"/>
    <w:rsid w:val="006F0684"/>
    <w:rsid w:val="006F0A6A"/>
    <w:rsid w:val="006F0B7C"/>
    <w:rsid w:val="006F0CE2"/>
    <w:rsid w:val="006F12FD"/>
    <w:rsid w:val="006F1333"/>
    <w:rsid w:val="006F1EF3"/>
    <w:rsid w:val="006F2232"/>
    <w:rsid w:val="006F26CD"/>
    <w:rsid w:val="006F28F6"/>
    <w:rsid w:val="006F35BB"/>
    <w:rsid w:val="006F36C1"/>
    <w:rsid w:val="006F4574"/>
    <w:rsid w:val="006F5F48"/>
    <w:rsid w:val="006F66FF"/>
    <w:rsid w:val="006F78BC"/>
    <w:rsid w:val="006F7CF5"/>
    <w:rsid w:val="00700247"/>
    <w:rsid w:val="00700664"/>
    <w:rsid w:val="00701874"/>
    <w:rsid w:val="00701993"/>
    <w:rsid w:val="00702588"/>
    <w:rsid w:val="00703BC2"/>
    <w:rsid w:val="00705EAB"/>
    <w:rsid w:val="00710910"/>
    <w:rsid w:val="00710947"/>
    <w:rsid w:val="00710C78"/>
    <w:rsid w:val="0071163B"/>
    <w:rsid w:val="00711DA0"/>
    <w:rsid w:val="0071269D"/>
    <w:rsid w:val="00713C09"/>
    <w:rsid w:val="0071458B"/>
    <w:rsid w:val="00715C5A"/>
    <w:rsid w:val="00717BB1"/>
    <w:rsid w:val="0072079B"/>
    <w:rsid w:val="0072355E"/>
    <w:rsid w:val="007236B9"/>
    <w:rsid w:val="00723D7E"/>
    <w:rsid w:val="00723EEE"/>
    <w:rsid w:val="00724B18"/>
    <w:rsid w:val="00725254"/>
    <w:rsid w:val="007252A4"/>
    <w:rsid w:val="007253AA"/>
    <w:rsid w:val="0072574D"/>
    <w:rsid w:val="00726338"/>
    <w:rsid w:val="00727867"/>
    <w:rsid w:val="00727AB8"/>
    <w:rsid w:val="00730D9D"/>
    <w:rsid w:val="007315FA"/>
    <w:rsid w:val="007321D4"/>
    <w:rsid w:val="00732C3B"/>
    <w:rsid w:val="00733888"/>
    <w:rsid w:val="007340B0"/>
    <w:rsid w:val="0073464A"/>
    <w:rsid w:val="00735EA8"/>
    <w:rsid w:val="007360CC"/>
    <w:rsid w:val="00736208"/>
    <w:rsid w:val="0073739C"/>
    <w:rsid w:val="00737AE2"/>
    <w:rsid w:val="007413CB"/>
    <w:rsid w:val="00741CD1"/>
    <w:rsid w:val="007421E8"/>
    <w:rsid w:val="00742E3B"/>
    <w:rsid w:val="00742EDD"/>
    <w:rsid w:val="00743293"/>
    <w:rsid w:val="00743431"/>
    <w:rsid w:val="0074437F"/>
    <w:rsid w:val="0074554B"/>
    <w:rsid w:val="00745EC4"/>
    <w:rsid w:val="00747431"/>
    <w:rsid w:val="0075097F"/>
    <w:rsid w:val="00751733"/>
    <w:rsid w:val="007523FB"/>
    <w:rsid w:val="00752553"/>
    <w:rsid w:val="007528AA"/>
    <w:rsid w:val="007531CE"/>
    <w:rsid w:val="00753841"/>
    <w:rsid w:val="0075491D"/>
    <w:rsid w:val="00756D3E"/>
    <w:rsid w:val="00756F6B"/>
    <w:rsid w:val="007572DE"/>
    <w:rsid w:val="00757754"/>
    <w:rsid w:val="0076126F"/>
    <w:rsid w:val="007626F5"/>
    <w:rsid w:val="007642AB"/>
    <w:rsid w:val="0076460B"/>
    <w:rsid w:val="00765910"/>
    <w:rsid w:val="0076596D"/>
    <w:rsid w:val="00766F72"/>
    <w:rsid w:val="00767439"/>
    <w:rsid w:val="0077032B"/>
    <w:rsid w:val="00770519"/>
    <w:rsid w:val="00770777"/>
    <w:rsid w:val="00771B40"/>
    <w:rsid w:val="00771C15"/>
    <w:rsid w:val="0077244E"/>
    <w:rsid w:val="00772710"/>
    <w:rsid w:val="00776A5B"/>
    <w:rsid w:val="00776B8F"/>
    <w:rsid w:val="00780B0C"/>
    <w:rsid w:val="00783254"/>
    <w:rsid w:val="00783635"/>
    <w:rsid w:val="00784E67"/>
    <w:rsid w:val="00786545"/>
    <w:rsid w:val="0078665B"/>
    <w:rsid w:val="00787848"/>
    <w:rsid w:val="00787A83"/>
    <w:rsid w:val="007908CB"/>
    <w:rsid w:val="00790A27"/>
    <w:rsid w:val="00790F90"/>
    <w:rsid w:val="00791BAD"/>
    <w:rsid w:val="00791DAD"/>
    <w:rsid w:val="007927D8"/>
    <w:rsid w:val="00795404"/>
    <w:rsid w:val="00795805"/>
    <w:rsid w:val="00795AB6"/>
    <w:rsid w:val="007968F9"/>
    <w:rsid w:val="0079799E"/>
    <w:rsid w:val="007A1640"/>
    <w:rsid w:val="007A2B4E"/>
    <w:rsid w:val="007A3DD0"/>
    <w:rsid w:val="007A510A"/>
    <w:rsid w:val="007A6255"/>
    <w:rsid w:val="007A67DE"/>
    <w:rsid w:val="007B0050"/>
    <w:rsid w:val="007B0391"/>
    <w:rsid w:val="007B173E"/>
    <w:rsid w:val="007B1FA5"/>
    <w:rsid w:val="007B2500"/>
    <w:rsid w:val="007B28F5"/>
    <w:rsid w:val="007B4D1D"/>
    <w:rsid w:val="007B4D24"/>
    <w:rsid w:val="007B5843"/>
    <w:rsid w:val="007B591F"/>
    <w:rsid w:val="007B62D4"/>
    <w:rsid w:val="007B631B"/>
    <w:rsid w:val="007B6BCF"/>
    <w:rsid w:val="007C1C5D"/>
    <w:rsid w:val="007C1FBD"/>
    <w:rsid w:val="007C2386"/>
    <w:rsid w:val="007C32F7"/>
    <w:rsid w:val="007C5045"/>
    <w:rsid w:val="007D1058"/>
    <w:rsid w:val="007D1551"/>
    <w:rsid w:val="007D1F03"/>
    <w:rsid w:val="007D22FD"/>
    <w:rsid w:val="007D27C7"/>
    <w:rsid w:val="007D2E73"/>
    <w:rsid w:val="007D35B8"/>
    <w:rsid w:val="007D3960"/>
    <w:rsid w:val="007D62D8"/>
    <w:rsid w:val="007D6B95"/>
    <w:rsid w:val="007D7618"/>
    <w:rsid w:val="007E00FF"/>
    <w:rsid w:val="007E0F11"/>
    <w:rsid w:val="007E1CF1"/>
    <w:rsid w:val="007E2D0A"/>
    <w:rsid w:val="007E31E6"/>
    <w:rsid w:val="007E3A03"/>
    <w:rsid w:val="007E47E6"/>
    <w:rsid w:val="007E4973"/>
    <w:rsid w:val="007E4A30"/>
    <w:rsid w:val="007E664D"/>
    <w:rsid w:val="007E6ED9"/>
    <w:rsid w:val="007F03E5"/>
    <w:rsid w:val="007F071D"/>
    <w:rsid w:val="007F0DC9"/>
    <w:rsid w:val="007F0FAC"/>
    <w:rsid w:val="007F1DFE"/>
    <w:rsid w:val="007F2B4A"/>
    <w:rsid w:val="007F45D7"/>
    <w:rsid w:val="007F4A59"/>
    <w:rsid w:val="007F4E6E"/>
    <w:rsid w:val="007F4F6A"/>
    <w:rsid w:val="007F6EB9"/>
    <w:rsid w:val="007F7F8B"/>
    <w:rsid w:val="008007B6"/>
    <w:rsid w:val="0080140E"/>
    <w:rsid w:val="008014DA"/>
    <w:rsid w:val="0080203A"/>
    <w:rsid w:val="0080336D"/>
    <w:rsid w:val="00803E2D"/>
    <w:rsid w:val="00804217"/>
    <w:rsid w:val="0080436A"/>
    <w:rsid w:val="00804F05"/>
    <w:rsid w:val="00805955"/>
    <w:rsid w:val="008076BF"/>
    <w:rsid w:val="00810F7F"/>
    <w:rsid w:val="0081112D"/>
    <w:rsid w:val="008117DA"/>
    <w:rsid w:val="008119F9"/>
    <w:rsid w:val="00814515"/>
    <w:rsid w:val="00814765"/>
    <w:rsid w:val="00815146"/>
    <w:rsid w:val="0081599C"/>
    <w:rsid w:val="00815ABE"/>
    <w:rsid w:val="0081689F"/>
    <w:rsid w:val="008168D6"/>
    <w:rsid w:val="00816FF0"/>
    <w:rsid w:val="008175B6"/>
    <w:rsid w:val="0082138B"/>
    <w:rsid w:val="008213EE"/>
    <w:rsid w:val="00823D68"/>
    <w:rsid w:val="00823FC7"/>
    <w:rsid w:val="00823FE3"/>
    <w:rsid w:val="0082584D"/>
    <w:rsid w:val="0082692F"/>
    <w:rsid w:val="00826CCC"/>
    <w:rsid w:val="00827543"/>
    <w:rsid w:val="0083093C"/>
    <w:rsid w:val="0083215B"/>
    <w:rsid w:val="008323E6"/>
    <w:rsid w:val="008333B6"/>
    <w:rsid w:val="00833CB4"/>
    <w:rsid w:val="00833FF9"/>
    <w:rsid w:val="00834470"/>
    <w:rsid w:val="00834E18"/>
    <w:rsid w:val="008356FC"/>
    <w:rsid w:val="008359BE"/>
    <w:rsid w:val="008362DF"/>
    <w:rsid w:val="0083659A"/>
    <w:rsid w:val="00837468"/>
    <w:rsid w:val="008400C3"/>
    <w:rsid w:val="00840147"/>
    <w:rsid w:val="00840218"/>
    <w:rsid w:val="00840512"/>
    <w:rsid w:val="00841405"/>
    <w:rsid w:val="00841474"/>
    <w:rsid w:val="00841A27"/>
    <w:rsid w:val="00841B90"/>
    <w:rsid w:val="0084298E"/>
    <w:rsid w:val="00844237"/>
    <w:rsid w:val="00844686"/>
    <w:rsid w:val="00845136"/>
    <w:rsid w:val="00845B5F"/>
    <w:rsid w:val="00845F8C"/>
    <w:rsid w:val="0084624B"/>
    <w:rsid w:val="008466DD"/>
    <w:rsid w:val="00846A10"/>
    <w:rsid w:val="00847C09"/>
    <w:rsid w:val="00852CF7"/>
    <w:rsid w:val="00852F9B"/>
    <w:rsid w:val="0085337D"/>
    <w:rsid w:val="008541A9"/>
    <w:rsid w:val="00854DEC"/>
    <w:rsid w:val="008559C5"/>
    <w:rsid w:val="00856E22"/>
    <w:rsid w:val="00857474"/>
    <w:rsid w:val="0085770C"/>
    <w:rsid w:val="00857B87"/>
    <w:rsid w:val="008601F6"/>
    <w:rsid w:val="008608A1"/>
    <w:rsid w:val="00860971"/>
    <w:rsid w:val="008614E2"/>
    <w:rsid w:val="00861D87"/>
    <w:rsid w:val="00862F82"/>
    <w:rsid w:val="00863C5B"/>
    <w:rsid w:val="00863CF0"/>
    <w:rsid w:val="0086444F"/>
    <w:rsid w:val="008644A0"/>
    <w:rsid w:val="008669C7"/>
    <w:rsid w:val="00870A40"/>
    <w:rsid w:val="00871A67"/>
    <w:rsid w:val="008722D7"/>
    <w:rsid w:val="00875111"/>
    <w:rsid w:val="00876E02"/>
    <w:rsid w:val="008774D7"/>
    <w:rsid w:val="0087796C"/>
    <w:rsid w:val="00877EB3"/>
    <w:rsid w:val="008838EA"/>
    <w:rsid w:val="00883A59"/>
    <w:rsid w:val="00884636"/>
    <w:rsid w:val="00886BA0"/>
    <w:rsid w:val="00887A90"/>
    <w:rsid w:val="008904FA"/>
    <w:rsid w:val="00890E13"/>
    <w:rsid w:val="0089131F"/>
    <w:rsid w:val="00891740"/>
    <w:rsid w:val="0089217E"/>
    <w:rsid w:val="0089456D"/>
    <w:rsid w:val="00895070"/>
    <w:rsid w:val="00895584"/>
    <w:rsid w:val="008959CA"/>
    <w:rsid w:val="0089614C"/>
    <w:rsid w:val="008A00F4"/>
    <w:rsid w:val="008A0411"/>
    <w:rsid w:val="008A04F2"/>
    <w:rsid w:val="008A0F24"/>
    <w:rsid w:val="008A1652"/>
    <w:rsid w:val="008A2BF4"/>
    <w:rsid w:val="008B106C"/>
    <w:rsid w:val="008B11FE"/>
    <w:rsid w:val="008B3AC5"/>
    <w:rsid w:val="008B4246"/>
    <w:rsid w:val="008B7077"/>
    <w:rsid w:val="008B72E0"/>
    <w:rsid w:val="008B7D05"/>
    <w:rsid w:val="008B7FA7"/>
    <w:rsid w:val="008C10AD"/>
    <w:rsid w:val="008C13FA"/>
    <w:rsid w:val="008C1654"/>
    <w:rsid w:val="008C17A6"/>
    <w:rsid w:val="008C1B3F"/>
    <w:rsid w:val="008C2D1F"/>
    <w:rsid w:val="008C30D3"/>
    <w:rsid w:val="008C3C81"/>
    <w:rsid w:val="008C3EFB"/>
    <w:rsid w:val="008C4B7B"/>
    <w:rsid w:val="008C501B"/>
    <w:rsid w:val="008C5B92"/>
    <w:rsid w:val="008C5F3E"/>
    <w:rsid w:val="008C7290"/>
    <w:rsid w:val="008D03C2"/>
    <w:rsid w:val="008D0B94"/>
    <w:rsid w:val="008D0F52"/>
    <w:rsid w:val="008D1479"/>
    <w:rsid w:val="008D1E06"/>
    <w:rsid w:val="008D1E60"/>
    <w:rsid w:val="008D2DA8"/>
    <w:rsid w:val="008D53DD"/>
    <w:rsid w:val="008D7EF8"/>
    <w:rsid w:val="008E1A86"/>
    <w:rsid w:val="008E1DE0"/>
    <w:rsid w:val="008E2C15"/>
    <w:rsid w:val="008E2E02"/>
    <w:rsid w:val="008E31B0"/>
    <w:rsid w:val="008E43AC"/>
    <w:rsid w:val="008E5AD6"/>
    <w:rsid w:val="008E5EC3"/>
    <w:rsid w:val="008E6931"/>
    <w:rsid w:val="008E6E8D"/>
    <w:rsid w:val="008E6F4D"/>
    <w:rsid w:val="008E70B9"/>
    <w:rsid w:val="008E73A6"/>
    <w:rsid w:val="008F01C6"/>
    <w:rsid w:val="008F1516"/>
    <w:rsid w:val="008F2F59"/>
    <w:rsid w:val="008F3333"/>
    <w:rsid w:val="008F385D"/>
    <w:rsid w:val="008F3CE7"/>
    <w:rsid w:val="008F433E"/>
    <w:rsid w:val="008F4C1C"/>
    <w:rsid w:val="008F689E"/>
    <w:rsid w:val="008F7673"/>
    <w:rsid w:val="0090055B"/>
    <w:rsid w:val="00901502"/>
    <w:rsid w:val="009016EF"/>
    <w:rsid w:val="00903FE5"/>
    <w:rsid w:val="00905212"/>
    <w:rsid w:val="0090592D"/>
    <w:rsid w:val="009066B3"/>
    <w:rsid w:val="00910DB4"/>
    <w:rsid w:val="009114C2"/>
    <w:rsid w:val="0091218D"/>
    <w:rsid w:val="00915C56"/>
    <w:rsid w:val="00916954"/>
    <w:rsid w:val="00916BCF"/>
    <w:rsid w:val="00916BE6"/>
    <w:rsid w:val="0091782A"/>
    <w:rsid w:val="00917AE3"/>
    <w:rsid w:val="009202A1"/>
    <w:rsid w:val="0092136F"/>
    <w:rsid w:val="00921D48"/>
    <w:rsid w:val="00921E13"/>
    <w:rsid w:val="00921EFA"/>
    <w:rsid w:val="009229B6"/>
    <w:rsid w:val="009230B6"/>
    <w:rsid w:val="00923679"/>
    <w:rsid w:val="00924BEC"/>
    <w:rsid w:val="00925565"/>
    <w:rsid w:val="00926339"/>
    <w:rsid w:val="00927DEC"/>
    <w:rsid w:val="00927E41"/>
    <w:rsid w:val="00931936"/>
    <w:rsid w:val="009333B5"/>
    <w:rsid w:val="00933471"/>
    <w:rsid w:val="00933B4D"/>
    <w:rsid w:val="009343E1"/>
    <w:rsid w:val="00934C6B"/>
    <w:rsid w:val="009366F2"/>
    <w:rsid w:val="00936AF2"/>
    <w:rsid w:val="00936E6A"/>
    <w:rsid w:val="0093717C"/>
    <w:rsid w:val="0093757A"/>
    <w:rsid w:val="009375BF"/>
    <w:rsid w:val="00937ACF"/>
    <w:rsid w:val="009402EE"/>
    <w:rsid w:val="00941B19"/>
    <w:rsid w:val="00941E19"/>
    <w:rsid w:val="00942589"/>
    <w:rsid w:val="00943194"/>
    <w:rsid w:val="00943667"/>
    <w:rsid w:val="0094375E"/>
    <w:rsid w:val="0094528E"/>
    <w:rsid w:val="0094595C"/>
    <w:rsid w:val="009466C6"/>
    <w:rsid w:val="00946DF4"/>
    <w:rsid w:val="009479CD"/>
    <w:rsid w:val="00947F03"/>
    <w:rsid w:val="0095008D"/>
    <w:rsid w:val="00951D40"/>
    <w:rsid w:val="00952804"/>
    <w:rsid w:val="00952D62"/>
    <w:rsid w:val="009534E1"/>
    <w:rsid w:val="00953CB2"/>
    <w:rsid w:val="00955745"/>
    <w:rsid w:val="0095670D"/>
    <w:rsid w:val="00956B4B"/>
    <w:rsid w:val="0096038C"/>
    <w:rsid w:val="00961A19"/>
    <w:rsid w:val="00961EE1"/>
    <w:rsid w:val="00962EDE"/>
    <w:rsid w:val="00963805"/>
    <w:rsid w:val="00965600"/>
    <w:rsid w:val="00965D9C"/>
    <w:rsid w:val="009709F4"/>
    <w:rsid w:val="00973C15"/>
    <w:rsid w:val="0097452D"/>
    <w:rsid w:val="00974858"/>
    <w:rsid w:val="00974A17"/>
    <w:rsid w:val="00975E2C"/>
    <w:rsid w:val="00976C8C"/>
    <w:rsid w:val="00976CFC"/>
    <w:rsid w:val="00977D83"/>
    <w:rsid w:val="00977F70"/>
    <w:rsid w:val="00981172"/>
    <w:rsid w:val="00982961"/>
    <w:rsid w:val="00982D66"/>
    <w:rsid w:val="00982E36"/>
    <w:rsid w:val="00983B12"/>
    <w:rsid w:val="009843CE"/>
    <w:rsid w:val="00984508"/>
    <w:rsid w:val="00984EB1"/>
    <w:rsid w:val="00985103"/>
    <w:rsid w:val="0098519D"/>
    <w:rsid w:val="00986125"/>
    <w:rsid w:val="00987132"/>
    <w:rsid w:val="0099104F"/>
    <w:rsid w:val="00993F49"/>
    <w:rsid w:val="009947E9"/>
    <w:rsid w:val="00995154"/>
    <w:rsid w:val="0099608A"/>
    <w:rsid w:val="0099706B"/>
    <w:rsid w:val="009974E4"/>
    <w:rsid w:val="009A054B"/>
    <w:rsid w:val="009A17AF"/>
    <w:rsid w:val="009A18E8"/>
    <w:rsid w:val="009A1D42"/>
    <w:rsid w:val="009A1E4B"/>
    <w:rsid w:val="009A3510"/>
    <w:rsid w:val="009A3CBB"/>
    <w:rsid w:val="009A4145"/>
    <w:rsid w:val="009A42E4"/>
    <w:rsid w:val="009A56BA"/>
    <w:rsid w:val="009A60A1"/>
    <w:rsid w:val="009A62B6"/>
    <w:rsid w:val="009A6F33"/>
    <w:rsid w:val="009A7F52"/>
    <w:rsid w:val="009B0551"/>
    <w:rsid w:val="009B0613"/>
    <w:rsid w:val="009B13ED"/>
    <w:rsid w:val="009B22A6"/>
    <w:rsid w:val="009B280D"/>
    <w:rsid w:val="009B2975"/>
    <w:rsid w:val="009B2B99"/>
    <w:rsid w:val="009B46D6"/>
    <w:rsid w:val="009B504A"/>
    <w:rsid w:val="009B51F6"/>
    <w:rsid w:val="009B6670"/>
    <w:rsid w:val="009B6C91"/>
    <w:rsid w:val="009C03C5"/>
    <w:rsid w:val="009C0619"/>
    <w:rsid w:val="009C0B38"/>
    <w:rsid w:val="009C0BEF"/>
    <w:rsid w:val="009C1D8D"/>
    <w:rsid w:val="009C2244"/>
    <w:rsid w:val="009C3005"/>
    <w:rsid w:val="009C3F76"/>
    <w:rsid w:val="009C4146"/>
    <w:rsid w:val="009C46C0"/>
    <w:rsid w:val="009C4927"/>
    <w:rsid w:val="009C522E"/>
    <w:rsid w:val="009C5EF2"/>
    <w:rsid w:val="009C64B3"/>
    <w:rsid w:val="009C7D40"/>
    <w:rsid w:val="009D0C40"/>
    <w:rsid w:val="009D1752"/>
    <w:rsid w:val="009D1A74"/>
    <w:rsid w:val="009D2B7A"/>
    <w:rsid w:val="009D333E"/>
    <w:rsid w:val="009D3524"/>
    <w:rsid w:val="009D3882"/>
    <w:rsid w:val="009D4030"/>
    <w:rsid w:val="009D5083"/>
    <w:rsid w:val="009D57EB"/>
    <w:rsid w:val="009D682B"/>
    <w:rsid w:val="009D6924"/>
    <w:rsid w:val="009D6E3A"/>
    <w:rsid w:val="009E08C1"/>
    <w:rsid w:val="009E0BFC"/>
    <w:rsid w:val="009E1595"/>
    <w:rsid w:val="009E27E7"/>
    <w:rsid w:val="009E3490"/>
    <w:rsid w:val="009E40BC"/>
    <w:rsid w:val="009E56DB"/>
    <w:rsid w:val="009E5CA9"/>
    <w:rsid w:val="009E5DD4"/>
    <w:rsid w:val="009E5E82"/>
    <w:rsid w:val="009E5F2D"/>
    <w:rsid w:val="009E76A4"/>
    <w:rsid w:val="009E78A7"/>
    <w:rsid w:val="009F00ED"/>
    <w:rsid w:val="009F053A"/>
    <w:rsid w:val="009F10B7"/>
    <w:rsid w:val="009F116B"/>
    <w:rsid w:val="009F19F0"/>
    <w:rsid w:val="009F1C84"/>
    <w:rsid w:val="009F23E3"/>
    <w:rsid w:val="009F2796"/>
    <w:rsid w:val="009F3F73"/>
    <w:rsid w:val="009F4434"/>
    <w:rsid w:val="009F4E54"/>
    <w:rsid w:val="009F52E6"/>
    <w:rsid w:val="009F675B"/>
    <w:rsid w:val="009F6985"/>
    <w:rsid w:val="00A0079E"/>
    <w:rsid w:val="00A00C3D"/>
    <w:rsid w:val="00A02430"/>
    <w:rsid w:val="00A0264B"/>
    <w:rsid w:val="00A039B0"/>
    <w:rsid w:val="00A04177"/>
    <w:rsid w:val="00A04D93"/>
    <w:rsid w:val="00A06385"/>
    <w:rsid w:val="00A071C6"/>
    <w:rsid w:val="00A0747E"/>
    <w:rsid w:val="00A10644"/>
    <w:rsid w:val="00A10F7F"/>
    <w:rsid w:val="00A11BEA"/>
    <w:rsid w:val="00A1210B"/>
    <w:rsid w:val="00A121A0"/>
    <w:rsid w:val="00A127D0"/>
    <w:rsid w:val="00A13A00"/>
    <w:rsid w:val="00A14587"/>
    <w:rsid w:val="00A14760"/>
    <w:rsid w:val="00A14933"/>
    <w:rsid w:val="00A1613E"/>
    <w:rsid w:val="00A16EC2"/>
    <w:rsid w:val="00A177D4"/>
    <w:rsid w:val="00A17B66"/>
    <w:rsid w:val="00A17F07"/>
    <w:rsid w:val="00A20362"/>
    <w:rsid w:val="00A22B4C"/>
    <w:rsid w:val="00A23369"/>
    <w:rsid w:val="00A23CB0"/>
    <w:rsid w:val="00A24000"/>
    <w:rsid w:val="00A255AC"/>
    <w:rsid w:val="00A258AC"/>
    <w:rsid w:val="00A26166"/>
    <w:rsid w:val="00A27522"/>
    <w:rsid w:val="00A27A59"/>
    <w:rsid w:val="00A3143E"/>
    <w:rsid w:val="00A319DA"/>
    <w:rsid w:val="00A321C9"/>
    <w:rsid w:val="00A32255"/>
    <w:rsid w:val="00A326E8"/>
    <w:rsid w:val="00A33AC6"/>
    <w:rsid w:val="00A33C56"/>
    <w:rsid w:val="00A34513"/>
    <w:rsid w:val="00A347E9"/>
    <w:rsid w:val="00A35F35"/>
    <w:rsid w:val="00A36532"/>
    <w:rsid w:val="00A37487"/>
    <w:rsid w:val="00A37726"/>
    <w:rsid w:val="00A37FFE"/>
    <w:rsid w:val="00A40606"/>
    <w:rsid w:val="00A406AB"/>
    <w:rsid w:val="00A411FD"/>
    <w:rsid w:val="00A4193E"/>
    <w:rsid w:val="00A43856"/>
    <w:rsid w:val="00A45A2D"/>
    <w:rsid w:val="00A46DE6"/>
    <w:rsid w:val="00A46E63"/>
    <w:rsid w:val="00A46F76"/>
    <w:rsid w:val="00A47150"/>
    <w:rsid w:val="00A50BF7"/>
    <w:rsid w:val="00A5214B"/>
    <w:rsid w:val="00A525B7"/>
    <w:rsid w:val="00A53DEE"/>
    <w:rsid w:val="00A54B53"/>
    <w:rsid w:val="00A54F94"/>
    <w:rsid w:val="00A55323"/>
    <w:rsid w:val="00A55CED"/>
    <w:rsid w:val="00A5662E"/>
    <w:rsid w:val="00A5670A"/>
    <w:rsid w:val="00A57861"/>
    <w:rsid w:val="00A57C71"/>
    <w:rsid w:val="00A60426"/>
    <w:rsid w:val="00A604D4"/>
    <w:rsid w:val="00A60749"/>
    <w:rsid w:val="00A617FC"/>
    <w:rsid w:val="00A61E0F"/>
    <w:rsid w:val="00A625EF"/>
    <w:rsid w:val="00A6318A"/>
    <w:rsid w:val="00A63959"/>
    <w:rsid w:val="00A63A39"/>
    <w:rsid w:val="00A64322"/>
    <w:rsid w:val="00A65BD1"/>
    <w:rsid w:val="00A72F71"/>
    <w:rsid w:val="00A7339E"/>
    <w:rsid w:val="00A73EAE"/>
    <w:rsid w:val="00A74252"/>
    <w:rsid w:val="00A754A5"/>
    <w:rsid w:val="00A75C18"/>
    <w:rsid w:val="00A75CC2"/>
    <w:rsid w:val="00A76630"/>
    <w:rsid w:val="00A766D3"/>
    <w:rsid w:val="00A8221D"/>
    <w:rsid w:val="00A8249B"/>
    <w:rsid w:val="00A83229"/>
    <w:rsid w:val="00A85B4C"/>
    <w:rsid w:val="00A86FD2"/>
    <w:rsid w:val="00A879C0"/>
    <w:rsid w:val="00A87E3F"/>
    <w:rsid w:val="00A900EE"/>
    <w:rsid w:val="00A90211"/>
    <w:rsid w:val="00A90606"/>
    <w:rsid w:val="00A92BC4"/>
    <w:rsid w:val="00A9339C"/>
    <w:rsid w:val="00A93546"/>
    <w:rsid w:val="00A93F34"/>
    <w:rsid w:val="00A9477F"/>
    <w:rsid w:val="00A947E3"/>
    <w:rsid w:val="00A94BE9"/>
    <w:rsid w:val="00A95690"/>
    <w:rsid w:val="00A967B1"/>
    <w:rsid w:val="00A97A6D"/>
    <w:rsid w:val="00AA08A1"/>
    <w:rsid w:val="00AA1084"/>
    <w:rsid w:val="00AA2FA7"/>
    <w:rsid w:val="00AA383E"/>
    <w:rsid w:val="00AA4098"/>
    <w:rsid w:val="00AA4325"/>
    <w:rsid w:val="00AA453E"/>
    <w:rsid w:val="00AA60C9"/>
    <w:rsid w:val="00AA7BEF"/>
    <w:rsid w:val="00AA7C96"/>
    <w:rsid w:val="00AB01AE"/>
    <w:rsid w:val="00AB01CA"/>
    <w:rsid w:val="00AB0458"/>
    <w:rsid w:val="00AB09DD"/>
    <w:rsid w:val="00AB10A5"/>
    <w:rsid w:val="00AB1A78"/>
    <w:rsid w:val="00AB23A7"/>
    <w:rsid w:val="00AB3568"/>
    <w:rsid w:val="00AB3718"/>
    <w:rsid w:val="00AB5422"/>
    <w:rsid w:val="00AB5573"/>
    <w:rsid w:val="00AB5A57"/>
    <w:rsid w:val="00AB5C8A"/>
    <w:rsid w:val="00AB60DB"/>
    <w:rsid w:val="00AB7993"/>
    <w:rsid w:val="00AB7ADB"/>
    <w:rsid w:val="00AB7BD6"/>
    <w:rsid w:val="00AC0B1E"/>
    <w:rsid w:val="00AC24BC"/>
    <w:rsid w:val="00AC3126"/>
    <w:rsid w:val="00AC468C"/>
    <w:rsid w:val="00AC510C"/>
    <w:rsid w:val="00AC5BA6"/>
    <w:rsid w:val="00AC6C8D"/>
    <w:rsid w:val="00AD007A"/>
    <w:rsid w:val="00AD0E69"/>
    <w:rsid w:val="00AD280B"/>
    <w:rsid w:val="00AD2FEF"/>
    <w:rsid w:val="00AD40AC"/>
    <w:rsid w:val="00AD4CF3"/>
    <w:rsid w:val="00AD663E"/>
    <w:rsid w:val="00AD75C0"/>
    <w:rsid w:val="00AD7D80"/>
    <w:rsid w:val="00AE00F2"/>
    <w:rsid w:val="00AE078C"/>
    <w:rsid w:val="00AE0F54"/>
    <w:rsid w:val="00AE1616"/>
    <w:rsid w:val="00AE194E"/>
    <w:rsid w:val="00AE2175"/>
    <w:rsid w:val="00AE314F"/>
    <w:rsid w:val="00AE36A6"/>
    <w:rsid w:val="00AE3DA6"/>
    <w:rsid w:val="00AE52FC"/>
    <w:rsid w:val="00AE6298"/>
    <w:rsid w:val="00AE6C3B"/>
    <w:rsid w:val="00AE769D"/>
    <w:rsid w:val="00AF1946"/>
    <w:rsid w:val="00AF24FF"/>
    <w:rsid w:val="00AF2A1F"/>
    <w:rsid w:val="00AF2C27"/>
    <w:rsid w:val="00AF357C"/>
    <w:rsid w:val="00AF3B07"/>
    <w:rsid w:val="00AF4F81"/>
    <w:rsid w:val="00AF7346"/>
    <w:rsid w:val="00AF737C"/>
    <w:rsid w:val="00B001C8"/>
    <w:rsid w:val="00B006E3"/>
    <w:rsid w:val="00B00E22"/>
    <w:rsid w:val="00B02188"/>
    <w:rsid w:val="00B03788"/>
    <w:rsid w:val="00B045C7"/>
    <w:rsid w:val="00B052FD"/>
    <w:rsid w:val="00B054A3"/>
    <w:rsid w:val="00B0600D"/>
    <w:rsid w:val="00B06B13"/>
    <w:rsid w:val="00B074AC"/>
    <w:rsid w:val="00B07C69"/>
    <w:rsid w:val="00B11129"/>
    <w:rsid w:val="00B12BB1"/>
    <w:rsid w:val="00B134E9"/>
    <w:rsid w:val="00B1443C"/>
    <w:rsid w:val="00B1772B"/>
    <w:rsid w:val="00B2046B"/>
    <w:rsid w:val="00B20CD7"/>
    <w:rsid w:val="00B20CEF"/>
    <w:rsid w:val="00B21C55"/>
    <w:rsid w:val="00B22A6B"/>
    <w:rsid w:val="00B22F20"/>
    <w:rsid w:val="00B22FB0"/>
    <w:rsid w:val="00B2303B"/>
    <w:rsid w:val="00B2368C"/>
    <w:rsid w:val="00B24206"/>
    <w:rsid w:val="00B2482F"/>
    <w:rsid w:val="00B2571C"/>
    <w:rsid w:val="00B27F90"/>
    <w:rsid w:val="00B30A5E"/>
    <w:rsid w:val="00B31315"/>
    <w:rsid w:val="00B31FFA"/>
    <w:rsid w:val="00B327C1"/>
    <w:rsid w:val="00B33206"/>
    <w:rsid w:val="00B3451C"/>
    <w:rsid w:val="00B3458D"/>
    <w:rsid w:val="00B34CB2"/>
    <w:rsid w:val="00B34E0F"/>
    <w:rsid w:val="00B355AC"/>
    <w:rsid w:val="00B376DE"/>
    <w:rsid w:val="00B40254"/>
    <w:rsid w:val="00B42347"/>
    <w:rsid w:val="00B424EC"/>
    <w:rsid w:val="00B43031"/>
    <w:rsid w:val="00B4305E"/>
    <w:rsid w:val="00B43545"/>
    <w:rsid w:val="00B4458E"/>
    <w:rsid w:val="00B44D37"/>
    <w:rsid w:val="00B44D94"/>
    <w:rsid w:val="00B45209"/>
    <w:rsid w:val="00B46561"/>
    <w:rsid w:val="00B476BE"/>
    <w:rsid w:val="00B503DF"/>
    <w:rsid w:val="00B505F4"/>
    <w:rsid w:val="00B50C56"/>
    <w:rsid w:val="00B511FE"/>
    <w:rsid w:val="00B521C0"/>
    <w:rsid w:val="00B52487"/>
    <w:rsid w:val="00B527BC"/>
    <w:rsid w:val="00B531EF"/>
    <w:rsid w:val="00B53B10"/>
    <w:rsid w:val="00B54492"/>
    <w:rsid w:val="00B54559"/>
    <w:rsid w:val="00B55DF9"/>
    <w:rsid w:val="00B55EAD"/>
    <w:rsid w:val="00B56E88"/>
    <w:rsid w:val="00B57C2D"/>
    <w:rsid w:val="00B604FF"/>
    <w:rsid w:val="00B6163B"/>
    <w:rsid w:val="00B61B13"/>
    <w:rsid w:val="00B64353"/>
    <w:rsid w:val="00B64EBD"/>
    <w:rsid w:val="00B657A9"/>
    <w:rsid w:val="00B663E4"/>
    <w:rsid w:val="00B66DFB"/>
    <w:rsid w:val="00B67CBA"/>
    <w:rsid w:val="00B70881"/>
    <w:rsid w:val="00B70EFA"/>
    <w:rsid w:val="00B7243E"/>
    <w:rsid w:val="00B7358F"/>
    <w:rsid w:val="00B74A83"/>
    <w:rsid w:val="00B751E8"/>
    <w:rsid w:val="00B7543C"/>
    <w:rsid w:val="00B757C2"/>
    <w:rsid w:val="00B75F61"/>
    <w:rsid w:val="00B76554"/>
    <w:rsid w:val="00B768F1"/>
    <w:rsid w:val="00B76C0E"/>
    <w:rsid w:val="00B77D31"/>
    <w:rsid w:val="00B80671"/>
    <w:rsid w:val="00B80CE6"/>
    <w:rsid w:val="00B816ED"/>
    <w:rsid w:val="00B81A24"/>
    <w:rsid w:val="00B82D9D"/>
    <w:rsid w:val="00B82F3B"/>
    <w:rsid w:val="00B832C9"/>
    <w:rsid w:val="00B85917"/>
    <w:rsid w:val="00B85F16"/>
    <w:rsid w:val="00B869CF"/>
    <w:rsid w:val="00B86CD6"/>
    <w:rsid w:val="00B870EF"/>
    <w:rsid w:val="00B87A16"/>
    <w:rsid w:val="00B902BC"/>
    <w:rsid w:val="00B90749"/>
    <w:rsid w:val="00B932EE"/>
    <w:rsid w:val="00B93680"/>
    <w:rsid w:val="00B93C26"/>
    <w:rsid w:val="00B94944"/>
    <w:rsid w:val="00B9494E"/>
    <w:rsid w:val="00B94B1E"/>
    <w:rsid w:val="00B95A6A"/>
    <w:rsid w:val="00B979DA"/>
    <w:rsid w:val="00B97A0B"/>
    <w:rsid w:val="00B97E41"/>
    <w:rsid w:val="00B97E78"/>
    <w:rsid w:val="00BA1320"/>
    <w:rsid w:val="00BA30D4"/>
    <w:rsid w:val="00BA4448"/>
    <w:rsid w:val="00BA4E75"/>
    <w:rsid w:val="00BA5F32"/>
    <w:rsid w:val="00BA5F99"/>
    <w:rsid w:val="00BA6CFF"/>
    <w:rsid w:val="00BA6D03"/>
    <w:rsid w:val="00BA6DD0"/>
    <w:rsid w:val="00BA7FAF"/>
    <w:rsid w:val="00BB1F08"/>
    <w:rsid w:val="00BB35F1"/>
    <w:rsid w:val="00BB3B1F"/>
    <w:rsid w:val="00BB3F18"/>
    <w:rsid w:val="00BB4838"/>
    <w:rsid w:val="00BB5231"/>
    <w:rsid w:val="00BB5D75"/>
    <w:rsid w:val="00BB665F"/>
    <w:rsid w:val="00BB74B7"/>
    <w:rsid w:val="00BB769F"/>
    <w:rsid w:val="00BB7E0E"/>
    <w:rsid w:val="00BC0894"/>
    <w:rsid w:val="00BC0B0F"/>
    <w:rsid w:val="00BC0B42"/>
    <w:rsid w:val="00BC0D92"/>
    <w:rsid w:val="00BC137D"/>
    <w:rsid w:val="00BC23CF"/>
    <w:rsid w:val="00BC28ED"/>
    <w:rsid w:val="00BC449B"/>
    <w:rsid w:val="00BC49AF"/>
    <w:rsid w:val="00BC4B3A"/>
    <w:rsid w:val="00BC6BB3"/>
    <w:rsid w:val="00BC7782"/>
    <w:rsid w:val="00BC7AAC"/>
    <w:rsid w:val="00BC7E7E"/>
    <w:rsid w:val="00BD0AFB"/>
    <w:rsid w:val="00BD1F1D"/>
    <w:rsid w:val="00BD2523"/>
    <w:rsid w:val="00BD33B2"/>
    <w:rsid w:val="00BD3A72"/>
    <w:rsid w:val="00BD46B4"/>
    <w:rsid w:val="00BD4DB2"/>
    <w:rsid w:val="00BD50CF"/>
    <w:rsid w:val="00BD51FB"/>
    <w:rsid w:val="00BD60DD"/>
    <w:rsid w:val="00BD7377"/>
    <w:rsid w:val="00BD7B61"/>
    <w:rsid w:val="00BD7E64"/>
    <w:rsid w:val="00BE05FB"/>
    <w:rsid w:val="00BE0F59"/>
    <w:rsid w:val="00BE29E5"/>
    <w:rsid w:val="00BE335A"/>
    <w:rsid w:val="00BE4192"/>
    <w:rsid w:val="00BE5BFA"/>
    <w:rsid w:val="00BE6A53"/>
    <w:rsid w:val="00BE6A9B"/>
    <w:rsid w:val="00BE7B45"/>
    <w:rsid w:val="00BE7F51"/>
    <w:rsid w:val="00BF00C5"/>
    <w:rsid w:val="00BF0134"/>
    <w:rsid w:val="00BF1271"/>
    <w:rsid w:val="00BF168F"/>
    <w:rsid w:val="00BF170C"/>
    <w:rsid w:val="00BF1E80"/>
    <w:rsid w:val="00BF20C2"/>
    <w:rsid w:val="00BF2736"/>
    <w:rsid w:val="00BF3C21"/>
    <w:rsid w:val="00BF5D2C"/>
    <w:rsid w:val="00BF5D71"/>
    <w:rsid w:val="00BF62DC"/>
    <w:rsid w:val="00BF645D"/>
    <w:rsid w:val="00C0017C"/>
    <w:rsid w:val="00C012AF"/>
    <w:rsid w:val="00C02A51"/>
    <w:rsid w:val="00C02D0C"/>
    <w:rsid w:val="00C04161"/>
    <w:rsid w:val="00C046A0"/>
    <w:rsid w:val="00C04E65"/>
    <w:rsid w:val="00C06473"/>
    <w:rsid w:val="00C07A00"/>
    <w:rsid w:val="00C101C5"/>
    <w:rsid w:val="00C168F3"/>
    <w:rsid w:val="00C218B5"/>
    <w:rsid w:val="00C219A7"/>
    <w:rsid w:val="00C22B60"/>
    <w:rsid w:val="00C22BAE"/>
    <w:rsid w:val="00C23EF6"/>
    <w:rsid w:val="00C2408B"/>
    <w:rsid w:val="00C2447A"/>
    <w:rsid w:val="00C2453E"/>
    <w:rsid w:val="00C2511C"/>
    <w:rsid w:val="00C2585D"/>
    <w:rsid w:val="00C25F99"/>
    <w:rsid w:val="00C27B86"/>
    <w:rsid w:val="00C319BC"/>
    <w:rsid w:val="00C332ED"/>
    <w:rsid w:val="00C33C6C"/>
    <w:rsid w:val="00C34A28"/>
    <w:rsid w:val="00C35311"/>
    <w:rsid w:val="00C36A4C"/>
    <w:rsid w:val="00C423B2"/>
    <w:rsid w:val="00C423DC"/>
    <w:rsid w:val="00C42454"/>
    <w:rsid w:val="00C43150"/>
    <w:rsid w:val="00C434E6"/>
    <w:rsid w:val="00C4366B"/>
    <w:rsid w:val="00C442CF"/>
    <w:rsid w:val="00C44B7A"/>
    <w:rsid w:val="00C45037"/>
    <w:rsid w:val="00C4565F"/>
    <w:rsid w:val="00C46ABF"/>
    <w:rsid w:val="00C46D21"/>
    <w:rsid w:val="00C47178"/>
    <w:rsid w:val="00C531F9"/>
    <w:rsid w:val="00C56158"/>
    <w:rsid w:val="00C574E7"/>
    <w:rsid w:val="00C612E8"/>
    <w:rsid w:val="00C61B34"/>
    <w:rsid w:val="00C61E2E"/>
    <w:rsid w:val="00C62D80"/>
    <w:rsid w:val="00C63A8C"/>
    <w:rsid w:val="00C63C34"/>
    <w:rsid w:val="00C6636F"/>
    <w:rsid w:val="00C67A89"/>
    <w:rsid w:val="00C67AAF"/>
    <w:rsid w:val="00C720A3"/>
    <w:rsid w:val="00C72B2A"/>
    <w:rsid w:val="00C72E53"/>
    <w:rsid w:val="00C74D39"/>
    <w:rsid w:val="00C75473"/>
    <w:rsid w:val="00C76F08"/>
    <w:rsid w:val="00C7763C"/>
    <w:rsid w:val="00C77788"/>
    <w:rsid w:val="00C80E24"/>
    <w:rsid w:val="00C83689"/>
    <w:rsid w:val="00C838CF"/>
    <w:rsid w:val="00C843BC"/>
    <w:rsid w:val="00C84BAF"/>
    <w:rsid w:val="00C85DC2"/>
    <w:rsid w:val="00C8728D"/>
    <w:rsid w:val="00C87C74"/>
    <w:rsid w:val="00C90A7E"/>
    <w:rsid w:val="00C91203"/>
    <w:rsid w:val="00C91624"/>
    <w:rsid w:val="00C91B4D"/>
    <w:rsid w:val="00C9272E"/>
    <w:rsid w:val="00C956BF"/>
    <w:rsid w:val="00C96A10"/>
    <w:rsid w:val="00C96A9B"/>
    <w:rsid w:val="00C97890"/>
    <w:rsid w:val="00C97A62"/>
    <w:rsid w:val="00CA00C0"/>
    <w:rsid w:val="00CA0369"/>
    <w:rsid w:val="00CA1125"/>
    <w:rsid w:val="00CA2272"/>
    <w:rsid w:val="00CA27CA"/>
    <w:rsid w:val="00CA3960"/>
    <w:rsid w:val="00CA3A36"/>
    <w:rsid w:val="00CA572E"/>
    <w:rsid w:val="00CA5838"/>
    <w:rsid w:val="00CA641F"/>
    <w:rsid w:val="00CA648E"/>
    <w:rsid w:val="00CA716E"/>
    <w:rsid w:val="00CA7FCC"/>
    <w:rsid w:val="00CB0B79"/>
    <w:rsid w:val="00CB0E1E"/>
    <w:rsid w:val="00CB21E8"/>
    <w:rsid w:val="00CB28AF"/>
    <w:rsid w:val="00CB2E60"/>
    <w:rsid w:val="00CB302E"/>
    <w:rsid w:val="00CB3B22"/>
    <w:rsid w:val="00CB49CC"/>
    <w:rsid w:val="00CB677E"/>
    <w:rsid w:val="00CB6851"/>
    <w:rsid w:val="00CB6A16"/>
    <w:rsid w:val="00CB6CFF"/>
    <w:rsid w:val="00CB7D82"/>
    <w:rsid w:val="00CB7F2E"/>
    <w:rsid w:val="00CC0A38"/>
    <w:rsid w:val="00CC2659"/>
    <w:rsid w:val="00CC41ED"/>
    <w:rsid w:val="00CC56B0"/>
    <w:rsid w:val="00CC5B63"/>
    <w:rsid w:val="00CC5C3C"/>
    <w:rsid w:val="00CC6ABB"/>
    <w:rsid w:val="00CC74EF"/>
    <w:rsid w:val="00CC762F"/>
    <w:rsid w:val="00CC7F59"/>
    <w:rsid w:val="00CD00D0"/>
    <w:rsid w:val="00CD0E9C"/>
    <w:rsid w:val="00CD0F9B"/>
    <w:rsid w:val="00CD112B"/>
    <w:rsid w:val="00CD31DE"/>
    <w:rsid w:val="00CD3C24"/>
    <w:rsid w:val="00CD3FD4"/>
    <w:rsid w:val="00CD56C3"/>
    <w:rsid w:val="00CD5769"/>
    <w:rsid w:val="00CD6544"/>
    <w:rsid w:val="00CD6CB7"/>
    <w:rsid w:val="00CD7E09"/>
    <w:rsid w:val="00CE0E33"/>
    <w:rsid w:val="00CE1A33"/>
    <w:rsid w:val="00CE1D94"/>
    <w:rsid w:val="00CE2973"/>
    <w:rsid w:val="00CE2B80"/>
    <w:rsid w:val="00CE2EC7"/>
    <w:rsid w:val="00CE3913"/>
    <w:rsid w:val="00CE4E15"/>
    <w:rsid w:val="00CE5556"/>
    <w:rsid w:val="00CE63C6"/>
    <w:rsid w:val="00CE67C2"/>
    <w:rsid w:val="00CE6B11"/>
    <w:rsid w:val="00CE76BA"/>
    <w:rsid w:val="00CF0AF3"/>
    <w:rsid w:val="00CF1238"/>
    <w:rsid w:val="00CF1E7A"/>
    <w:rsid w:val="00CF27D2"/>
    <w:rsid w:val="00CF2C62"/>
    <w:rsid w:val="00CF49C4"/>
    <w:rsid w:val="00CF5A7D"/>
    <w:rsid w:val="00CF5FE9"/>
    <w:rsid w:val="00CF60B6"/>
    <w:rsid w:val="00CF73D7"/>
    <w:rsid w:val="00CF7F6D"/>
    <w:rsid w:val="00D014F1"/>
    <w:rsid w:val="00D01B93"/>
    <w:rsid w:val="00D01C4F"/>
    <w:rsid w:val="00D02124"/>
    <w:rsid w:val="00D032DF"/>
    <w:rsid w:val="00D035B6"/>
    <w:rsid w:val="00D0382F"/>
    <w:rsid w:val="00D04EE2"/>
    <w:rsid w:val="00D063EE"/>
    <w:rsid w:val="00D0690D"/>
    <w:rsid w:val="00D06B26"/>
    <w:rsid w:val="00D07929"/>
    <w:rsid w:val="00D12407"/>
    <w:rsid w:val="00D12642"/>
    <w:rsid w:val="00D13E82"/>
    <w:rsid w:val="00D141A5"/>
    <w:rsid w:val="00D1446E"/>
    <w:rsid w:val="00D144D8"/>
    <w:rsid w:val="00D14527"/>
    <w:rsid w:val="00D162B9"/>
    <w:rsid w:val="00D16457"/>
    <w:rsid w:val="00D17033"/>
    <w:rsid w:val="00D172D9"/>
    <w:rsid w:val="00D17D09"/>
    <w:rsid w:val="00D17E5E"/>
    <w:rsid w:val="00D206D5"/>
    <w:rsid w:val="00D21634"/>
    <w:rsid w:val="00D21C92"/>
    <w:rsid w:val="00D22394"/>
    <w:rsid w:val="00D22797"/>
    <w:rsid w:val="00D2282C"/>
    <w:rsid w:val="00D22877"/>
    <w:rsid w:val="00D2334D"/>
    <w:rsid w:val="00D23DB7"/>
    <w:rsid w:val="00D23F8C"/>
    <w:rsid w:val="00D24968"/>
    <w:rsid w:val="00D24CA7"/>
    <w:rsid w:val="00D24EB9"/>
    <w:rsid w:val="00D26694"/>
    <w:rsid w:val="00D26DB5"/>
    <w:rsid w:val="00D276C8"/>
    <w:rsid w:val="00D30686"/>
    <w:rsid w:val="00D30A2C"/>
    <w:rsid w:val="00D30DF6"/>
    <w:rsid w:val="00D312C7"/>
    <w:rsid w:val="00D31347"/>
    <w:rsid w:val="00D33C49"/>
    <w:rsid w:val="00D35A61"/>
    <w:rsid w:val="00D35EFA"/>
    <w:rsid w:val="00D35FE1"/>
    <w:rsid w:val="00D36F04"/>
    <w:rsid w:val="00D37029"/>
    <w:rsid w:val="00D373B2"/>
    <w:rsid w:val="00D4010C"/>
    <w:rsid w:val="00D40C37"/>
    <w:rsid w:val="00D40EDC"/>
    <w:rsid w:val="00D42472"/>
    <w:rsid w:val="00D42528"/>
    <w:rsid w:val="00D430D8"/>
    <w:rsid w:val="00D437FA"/>
    <w:rsid w:val="00D4503E"/>
    <w:rsid w:val="00D45AFE"/>
    <w:rsid w:val="00D45B26"/>
    <w:rsid w:val="00D45D92"/>
    <w:rsid w:val="00D4674B"/>
    <w:rsid w:val="00D46897"/>
    <w:rsid w:val="00D47B71"/>
    <w:rsid w:val="00D51266"/>
    <w:rsid w:val="00D51BB8"/>
    <w:rsid w:val="00D5206A"/>
    <w:rsid w:val="00D52552"/>
    <w:rsid w:val="00D5329B"/>
    <w:rsid w:val="00D53475"/>
    <w:rsid w:val="00D53F12"/>
    <w:rsid w:val="00D546FB"/>
    <w:rsid w:val="00D56707"/>
    <w:rsid w:val="00D568F0"/>
    <w:rsid w:val="00D56F01"/>
    <w:rsid w:val="00D572AB"/>
    <w:rsid w:val="00D57C52"/>
    <w:rsid w:val="00D60766"/>
    <w:rsid w:val="00D61448"/>
    <w:rsid w:val="00D622B0"/>
    <w:rsid w:val="00D63CE2"/>
    <w:rsid w:val="00D64E7D"/>
    <w:rsid w:val="00D654C0"/>
    <w:rsid w:val="00D668C3"/>
    <w:rsid w:val="00D675D5"/>
    <w:rsid w:val="00D70E4D"/>
    <w:rsid w:val="00D71142"/>
    <w:rsid w:val="00D72449"/>
    <w:rsid w:val="00D72BB1"/>
    <w:rsid w:val="00D73647"/>
    <w:rsid w:val="00D75DDD"/>
    <w:rsid w:val="00D77792"/>
    <w:rsid w:val="00D77923"/>
    <w:rsid w:val="00D77B0A"/>
    <w:rsid w:val="00D80DB8"/>
    <w:rsid w:val="00D810B6"/>
    <w:rsid w:val="00D825E3"/>
    <w:rsid w:val="00D827BF"/>
    <w:rsid w:val="00D82D0B"/>
    <w:rsid w:val="00D836EB"/>
    <w:rsid w:val="00D842A8"/>
    <w:rsid w:val="00D86059"/>
    <w:rsid w:val="00D87002"/>
    <w:rsid w:val="00D9000F"/>
    <w:rsid w:val="00D9085E"/>
    <w:rsid w:val="00D91510"/>
    <w:rsid w:val="00D92D76"/>
    <w:rsid w:val="00D93D00"/>
    <w:rsid w:val="00D943FB"/>
    <w:rsid w:val="00D945B3"/>
    <w:rsid w:val="00D94BA9"/>
    <w:rsid w:val="00D94EE0"/>
    <w:rsid w:val="00D95BCC"/>
    <w:rsid w:val="00D95D0A"/>
    <w:rsid w:val="00D96484"/>
    <w:rsid w:val="00D965A6"/>
    <w:rsid w:val="00D966EA"/>
    <w:rsid w:val="00D96CF2"/>
    <w:rsid w:val="00D9716B"/>
    <w:rsid w:val="00DA0951"/>
    <w:rsid w:val="00DA09AC"/>
    <w:rsid w:val="00DA101D"/>
    <w:rsid w:val="00DA117A"/>
    <w:rsid w:val="00DA1CFB"/>
    <w:rsid w:val="00DA217D"/>
    <w:rsid w:val="00DA35CE"/>
    <w:rsid w:val="00DA3737"/>
    <w:rsid w:val="00DA4AF5"/>
    <w:rsid w:val="00DA4C48"/>
    <w:rsid w:val="00DA5318"/>
    <w:rsid w:val="00DA5D2D"/>
    <w:rsid w:val="00DA6AF4"/>
    <w:rsid w:val="00DA7B78"/>
    <w:rsid w:val="00DB13B4"/>
    <w:rsid w:val="00DB13DE"/>
    <w:rsid w:val="00DB1F58"/>
    <w:rsid w:val="00DB2C4A"/>
    <w:rsid w:val="00DB3B24"/>
    <w:rsid w:val="00DB3EFC"/>
    <w:rsid w:val="00DB4061"/>
    <w:rsid w:val="00DB456C"/>
    <w:rsid w:val="00DB49E0"/>
    <w:rsid w:val="00DB4F5D"/>
    <w:rsid w:val="00DB5135"/>
    <w:rsid w:val="00DB5369"/>
    <w:rsid w:val="00DB543E"/>
    <w:rsid w:val="00DB6C24"/>
    <w:rsid w:val="00DB6E95"/>
    <w:rsid w:val="00DB6FCE"/>
    <w:rsid w:val="00DB77D5"/>
    <w:rsid w:val="00DB7BCA"/>
    <w:rsid w:val="00DC0148"/>
    <w:rsid w:val="00DC0479"/>
    <w:rsid w:val="00DC075C"/>
    <w:rsid w:val="00DC2F14"/>
    <w:rsid w:val="00DC3803"/>
    <w:rsid w:val="00DC3B3E"/>
    <w:rsid w:val="00DC3F24"/>
    <w:rsid w:val="00DC4644"/>
    <w:rsid w:val="00DC4DF4"/>
    <w:rsid w:val="00DC713A"/>
    <w:rsid w:val="00DC7496"/>
    <w:rsid w:val="00DD03DC"/>
    <w:rsid w:val="00DD0E8C"/>
    <w:rsid w:val="00DD17E9"/>
    <w:rsid w:val="00DD45EC"/>
    <w:rsid w:val="00DD470C"/>
    <w:rsid w:val="00DD4C2E"/>
    <w:rsid w:val="00DD52FC"/>
    <w:rsid w:val="00DD5472"/>
    <w:rsid w:val="00DD56FA"/>
    <w:rsid w:val="00DD5756"/>
    <w:rsid w:val="00DD5B19"/>
    <w:rsid w:val="00DD60D9"/>
    <w:rsid w:val="00DE0858"/>
    <w:rsid w:val="00DE0ACA"/>
    <w:rsid w:val="00DE0C95"/>
    <w:rsid w:val="00DE0CA6"/>
    <w:rsid w:val="00DE144E"/>
    <w:rsid w:val="00DE16D2"/>
    <w:rsid w:val="00DE2871"/>
    <w:rsid w:val="00DE2CD5"/>
    <w:rsid w:val="00DE3648"/>
    <w:rsid w:val="00DE4145"/>
    <w:rsid w:val="00DE51C3"/>
    <w:rsid w:val="00DE7234"/>
    <w:rsid w:val="00DE7981"/>
    <w:rsid w:val="00DF0395"/>
    <w:rsid w:val="00DF0441"/>
    <w:rsid w:val="00DF094B"/>
    <w:rsid w:val="00DF154E"/>
    <w:rsid w:val="00DF1CF9"/>
    <w:rsid w:val="00DF324C"/>
    <w:rsid w:val="00DF40BC"/>
    <w:rsid w:val="00DF48AF"/>
    <w:rsid w:val="00DF72E1"/>
    <w:rsid w:val="00DF73B2"/>
    <w:rsid w:val="00DF7DEC"/>
    <w:rsid w:val="00E0016A"/>
    <w:rsid w:val="00E019C1"/>
    <w:rsid w:val="00E01F53"/>
    <w:rsid w:val="00E020D6"/>
    <w:rsid w:val="00E02505"/>
    <w:rsid w:val="00E02BA2"/>
    <w:rsid w:val="00E035E1"/>
    <w:rsid w:val="00E04970"/>
    <w:rsid w:val="00E04DC3"/>
    <w:rsid w:val="00E05D28"/>
    <w:rsid w:val="00E10104"/>
    <w:rsid w:val="00E10647"/>
    <w:rsid w:val="00E10AFC"/>
    <w:rsid w:val="00E10D59"/>
    <w:rsid w:val="00E117C1"/>
    <w:rsid w:val="00E1277A"/>
    <w:rsid w:val="00E13884"/>
    <w:rsid w:val="00E139BE"/>
    <w:rsid w:val="00E14071"/>
    <w:rsid w:val="00E1503C"/>
    <w:rsid w:val="00E15A18"/>
    <w:rsid w:val="00E15EDF"/>
    <w:rsid w:val="00E15FBB"/>
    <w:rsid w:val="00E17AFD"/>
    <w:rsid w:val="00E17BD6"/>
    <w:rsid w:val="00E202D2"/>
    <w:rsid w:val="00E20523"/>
    <w:rsid w:val="00E22735"/>
    <w:rsid w:val="00E22A36"/>
    <w:rsid w:val="00E25CDA"/>
    <w:rsid w:val="00E26643"/>
    <w:rsid w:val="00E2695F"/>
    <w:rsid w:val="00E27215"/>
    <w:rsid w:val="00E274D9"/>
    <w:rsid w:val="00E2751A"/>
    <w:rsid w:val="00E27808"/>
    <w:rsid w:val="00E31F20"/>
    <w:rsid w:val="00E336E2"/>
    <w:rsid w:val="00E33895"/>
    <w:rsid w:val="00E33E7B"/>
    <w:rsid w:val="00E360D5"/>
    <w:rsid w:val="00E36893"/>
    <w:rsid w:val="00E370EE"/>
    <w:rsid w:val="00E371D0"/>
    <w:rsid w:val="00E41419"/>
    <w:rsid w:val="00E4212B"/>
    <w:rsid w:val="00E43F5C"/>
    <w:rsid w:val="00E45695"/>
    <w:rsid w:val="00E46576"/>
    <w:rsid w:val="00E46BB9"/>
    <w:rsid w:val="00E477E5"/>
    <w:rsid w:val="00E47F6B"/>
    <w:rsid w:val="00E47F71"/>
    <w:rsid w:val="00E50D92"/>
    <w:rsid w:val="00E51B40"/>
    <w:rsid w:val="00E51EA7"/>
    <w:rsid w:val="00E52DE3"/>
    <w:rsid w:val="00E554B4"/>
    <w:rsid w:val="00E559A0"/>
    <w:rsid w:val="00E55CBC"/>
    <w:rsid w:val="00E56382"/>
    <w:rsid w:val="00E56BA6"/>
    <w:rsid w:val="00E602C5"/>
    <w:rsid w:val="00E61232"/>
    <w:rsid w:val="00E61811"/>
    <w:rsid w:val="00E61A05"/>
    <w:rsid w:val="00E6450B"/>
    <w:rsid w:val="00E646EF"/>
    <w:rsid w:val="00E653A4"/>
    <w:rsid w:val="00E655DA"/>
    <w:rsid w:val="00E657B8"/>
    <w:rsid w:val="00E6612E"/>
    <w:rsid w:val="00E70CF4"/>
    <w:rsid w:val="00E714DC"/>
    <w:rsid w:val="00E71F15"/>
    <w:rsid w:val="00E7344C"/>
    <w:rsid w:val="00E74584"/>
    <w:rsid w:val="00E745E9"/>
    <w:rsid w:val="00E75581"/>
    <w:rsid w:val="00E75914"/>
    <w:rsid w:val="00E76278"/>
    <w:rsid w:val="00E778AE"/>
    <w:rsid w:val="00E80B46"/>
    <w:rsid w:val="00E8108F"/>
    <w:rsid w:val="00E810E3"/>
    <w:rsid w:val="00E818AC"/>
    <w:rsid w:val="00E83148"/>
    <w:rsid w:val="00E840A0"/>
    <w:rsid w:val="00E841B9"/>
    <w:rsid w:val="00E8443C"/>
    <w:rsid w:val="00E84778"/>
    <w:rsid w:val="00E84805"/>
    <w:rsid w:val="00E84F56"/>
    <w:rsid w:val="00E852C1"/>
    <w:rsid w:val="00E85846"/>
    <w:rsid w:val="00E85EFC"/>
    <w:rsid w:val="00E86832"/>
    <w:rsid w:val="00E914CA"/>
    <w:rsid w:val="00E917DD"/>
    <w:rsid w:val="00E919C0"/>
    <w:rsid w:val="00E91DC0"/>
    <w:rsid w:val="00E9279D"/>
    <w:rsid w:val="00E933D9"/>
    <w:rsid w:val="00E94CCC"/>
    <w:rsid w:val="00E94ECC"/>
    <w:rsid w:val="00E95139"/>
    <w:rsid w:val="00E95225"/>
    <w:rsid w:val="00E961A6"/>
    <w:rsid w:val="00E9729D"/>
    <w:rsid w:val="00E974AC"/>
    <w:rsid w:val="00E979E8"/>
    <w:rsid w:val="00E97CDA"/>
    <w:rsid w:val="00EA0306"/>
    <w:rsid w:val="00EA0399"/>
    <w:rsid w:val="00EA03F8"/>
    <w:rsid w:val="00EA0AEF"/>
    <w:rsid w:val="00EA1F2B"/>
    <w:rsid w:val="00EA2DB4"/>
    <w:rsid w:val="00EA62BF"/>
    <w:rsid w:val="00EB08C6"/>
    <w:rsid w:val="00EB1239"/>
    <w:rsid w:val="00EB16A4"/>
    <w:rsid w:val="00EB2A6B"/>
    <w:rsid w:val="00EB2C63"/>
    <w:rsid w:val="00EB31A2"/>
    <w:rsid w:val="00EB3414"/>
    <w:rsid w:val="00EB37AB"/>
    <w:rsid w:val="00EB4880"/>
    <w:rsid w:val="00EB4F33"/>
    <w:rsid w:val="00EB55D4"/>
    <w:rsid w:val="00EB586F"/>
    <w:rsid w:val="00EB5E32"/>
    <w:rsid w:val="00EB5EB1"/>
    <w:rsid w:val="00EC17E8"/>
    <w:rsid w:val="00EC2AC8"/>
    <w:rsid w:val="00EC30DB"/>
    <w:rsid w:val="00EC339B"/>
    <w:rsid w:val="00EC37D8"/>
    <w:rsid w:val="00EC3F7E"/>
    <w:rsid w:val="00EC4576"/>
    <w:rsid w:val="00EC58C5"/>
    <w:rsid w:val="00EC5F03"/>
    <w:rsid w:val="00EC64CC"/>
    <w:rsid w:val="00EC6B6B"/>
    <w:rsid w:val="00EC6EEB"/>
    <w:rsid w:val="00ED26C4"/>
    <w:rsid w:val="00ED2FB9"/>
    <w:rsid w:val="00ED2FC8"/>
    <w:rsid w:val="00ED4988"/>
    <w:rsid w:val="00ED51CB"/>
    <w:rsid w:val="00ED53A7"/>
    <w:rsid w:val="00ED735B"/>
    <w:rsid w:val="00EE22AB"/>
    <w:rsid w:val="00EE2D3C"/>
    <w:rsid w:val="00EE3533"/>
    <w:rsid w:val="00EE3627"/>
    <w:rsid w:val="00EE3703"/>
    <w:rsid w:val="00EE4879"/>
    <w:rsid w:val="00EE4DED"/>
    <w:rsid w:val="00EE555F"/>
    <w:rsid w:val="00EE67C7"/>
    <w:rsid w:val="00EE6DD0"/>
    <w:rsid w:val="00EE7F92"/>
    <w:rsid w:val="00EF04D6"/>
    <w:rsid w:val="00EF1759"/>
    <w:rsid w:val="00EF3057"/>
    <w:rsid w:val="00EF3A00"/>
    <w:rsid w:val="00EF3F83"/>
    <w:rsid w:val="00EF407B"/>
    <w:rsid w:val="00EF5629"/>
    <w:rsid w:val="00EF6283"/>
    <w:rsid w:val="00EF6972"/>
    <w:rsid w:val="00F002FC"/>
    <w:rsid w:val="00F00985"/>
    <w:rsid w:val="00F0102E"/>
    <w:rsid w:val="00F0137C"/>
    <w:rsid w:val="00F01F07"/>
    <w:rsid w:val="00F0340C"/>
    <w:rsid w:val="00F044F7"/>
    <w:rsid w:val="00F04602"/>
    <w:rsid w:val="00F059F0"/>
    <w:rsid w:val="00F0631E"/>
    <w:rsid w:val="00F06468"/>
    <w:rsid w:val="00F07987"/>
    <w:rsid w:val="00F1065E"/>
    <w:rsid w:val="00F10A42"/>
    <w:rsid w:val="00F10FFD"/>
    <w:rsid w:val="00F110D5"/>
    <w:rsid w:val="00F1111A"/>
    <w:rsid w:val="00F145E5"/>
    <w:rsid w:val="00F14E01"/>
    <w:rsid w:val="00F14E7A"/>
    <w:rsid w:val="00F15271"/>
    <w:rsid w:val="00F155A4"/>
    <w:rsid w:val="00F15D81"/>
    <w:rsid w:val="00F15E38"/>
    <w:rsid w:val="00F16CF9"/>
    <w:rsid w:val="00F17132"/>
    <w:rsid w:val="00F171B5"/>
    <w:rsid w:val="00F17827"/>
    <w:rsid w:val="00F205C3"/>
    <w:rsid w:val="00F21172"/>
    <w:rsid w:val="00F22F90"/>
    <w:rsid w:val="00F24668"/>
    <w:rsid w:val="00F256E3"/>
    <w:rsid w:val="00F25E9B"/>
    <w:rsid w:val="00F268F9"/>
    <w:rsid w:val="00F273B4"/>
    <w:rsid w:val="00F278E8"/>
    <w:rsid w:val="00F302FE"/>
    <w:rsid w:val="00F3076A"/>
    <w:rsid w:val="00F30C70"/>
    <w:rsid w:val="00F30CEA"/>
    <w:rsid w:val="00F31517"/>
    <w:rsid w:val="00F317C0"/>
    <w:rsid w:val="00F31F89"/>
    <w:rsid w:val="00F324AF"/>
    <w:rsid w:val="00F32914"/>
    <w:rsid w:val="00F32BAD"/>
    <w:rsid w:val="00F34C0E"/>
    <w:rsid w:val="00F34CEB"/>
    <w:rsid w:val="00F3674D"/>
    <w:rsid w:val="00F37D6B"/>
    <w:rsid w:val="00F37DC0"/>
    <w:rsid w:val="00F37E1C"/>
    <w:rsid w:val="00F411F4"/>
    <w:rsid w:val="00F41B4E"/>
    <w:rsid w:val="00F41C0D"/>
    <w:rsid w:val="00F42A76"/>
    <w:rsid w:val="00F43384"/>
    <w:rsid w:val="00F4368B"/>
    <w:rsid w:val="00F43EA3"/>
    <w:rsid w:val="00F443B4"/>
    <w:rsid w:val="00F45C0D"/>
    <w:rsid w:val="00F46343"/>
    <w:rsid w:val="00F47CAB"/>
    <w:rsid w:val="00F51E87"/>
    <w:rsid w:val="00F5466C"/>
    <w:rsid w:val="00F54731"/>
    <w:rsid w:val="00F54788"/>
    <w:rsid w:val="00F54C88"/>
    <w:rsid w:val="00F55037"/>
    <w:rsid w:val="00F55CD6"/>
    <w:rsid w:val="00F562B4"/>
    <w:rsid w:val="00F57E8E"/>
    <w:rsid w:val="00F60F42"/>
    <w:rsid w:val="00F61C11"/>
    <w:rsid w:val="00F6255F"/>
    <w:rsid w:val="00F6265B"/>
    <w:rsid w:val="00F62C8E"/>
    <w:rsid w:val="00F63771"/>
    <w:rsid w:val="00F64524"/>
    <w:rsid w:val="00F651CF"/>
    <w:rsid w:val="00F65312"/>
    <w:rsid w:val="00F671DE"/>
    <w:rsid w:val="00F67288"/>
    <w:rsid w:val="00F67BED"/>
    <w:rsid w:val="00F702A4"/>
    <w:rsid w:val="00F70790"/>
    <w:rsid w:val="00F70DFF"/>
    <w:rsid w:val="00F71B45"/>
    <w:rsid w:val="00F71E84"/>
    <w:rsid w:val="00F72CF9"/>
    <w:rsid w:val="00F7312D"/>
    <w:rsid w:val="00F736D7"/>
    <w:rsid w:val="00F74300"/>
    <w:rsid w:val="00F7479A"/>
    <w:rsid w:val="00F76091"/>
    <w:rsid w:val="00F76600"/>
    <w:rsid w:val="00F77C0A"/>
    <w:rsid w:val="00F8178F"/>
    <w:rsid w:val="00F81BD7"/>
    <w:rsid w:val="00F81E67"/>
    <w:rsid w:val="00F8263F"/>
    <w:rsid w:val="00F82677"/>
    <w:rsid w:val="00F82A57"/>
    <w:rsid w:val="00F83012"/>
    <w:rsid w:val="00F83DF5"/>
    <w:rsid w:val="00F84BA5"/>
    <w:rsid w:val="00F853B6"/>
    <w:rsid w:val="00F86384"/>
    <w:rsid w:val="00F868AE"/>
    <w:rsid w:val="00F86BD3"/>
    <w:rsid w:val="00F86F18"/>
    <w:rsid w:val="00F9089E"/>
    <w:rsid w:val="00F9174D"/>
    <w:rsid w:val="00F92B07"/>
    <w:rsid w:val="00F9338C"/>
    <w:rsid w:val="00F946A7"/>
    <w:rsid w:val="00F9497E"/>
    <w:rsid w:val="00F9558C"/>
    <w:rsid w:val="00F95E56"/>
    <w:rsid w:val="00F96ABF"/>
    <w:rsid w:val="00F96B1A"/>
    <w:rsid w:val="00F96EDA"/>
    <w:rsid w:val="00F977A7"/>
    <w:rsid w:val="00FA000F"/>
    <w:rsid w:val="00FA0B24"/>
    <w:rsid w:val="00FA2BCA"/>
    <w:rsid w:val="00FA2CD5"/>
    <w:rsid w:val="00FA33EC"/>
    <w:rsid w:val="00FA61E9"/>
    <w:rsid w:val="00FA6CDD"/>
    <w:rsid w:val="00FA7A98"/>
    <w:rsid w:val="00FA7CFD"/>
    <w:rsid w:val="00FA7E8D"/>
    <w:rsid w:val="00FB0C75"/>
    <w:rsid w:val="00FB11A3"/>
    <w:rsid w:val="00FB19C9"/>
    <w:rsid w:val="00FB32DF"/>
    <w:rsid w:val="00FB334C"/>
    <w:rsid w:val="00FB3371"/>
    <w:rsid w:val="00FB3B91"/>
    <w:rsid w:val="00FB4801"/>
    <w:rsid w:val="00FB5CB1"/>
    <w:rsid w:val="00FB663F"/>
    <w:rsid w:val="00FB6B31"/>
    <w:rsid w:val="00FC19CD"/>
    <w:rsid w:val="00FC1CAB"/>
    <w:rsid w:val="00FC3475"/>
    <w:rsid w:val="00FC3F20"/>
    <w:rsid w:val="00FC4A19"/>
    <w:rsid w:val="00FC4BDA"/>
    <w:rsid w:val="00FC6D37"/>
    <w:rsid w:val="00FC707A"/>
    <w:rsid w:val="00FC70D2"/>
    <w:rsid w:val="00FC749A"/>
    <w:rsid w:val="00FC7632"/>
    <w:rsid w:val="00FC7C00"/>
    <w:rsid w:val="00FD0F90"/>
    <w:rsid w:val="00FD16FA"/>
    <w:rsid w:val="00FD2123"/>
    <w:rsid w:val="00FD26E9"/>
    <w:rsid w:val="00FD3706"/>
    <w:rsid w:val="00FD3DAA"/>
    <w:rsid w:val="00FD3F26"/>
    <w:rsid w:val="00FD4D52"/>
    <w:rsid w:val="00FD5214"/>
    <w:rsid w:val="00FD57DF"/>
    <w:rsid w:val="00FD599B"/>
    <w:rsid w:val="00FD5D84"/>
    <w:rsid w:val="00FD605A"/>
    <w:rsid w:val="00FD759E"/>
    <w:rsid w:val="00FE0355"/>
    <w:rsid w:val="00FE0C1B"/>
    <w:rsid w:val="00FE0C5E"/>
    <w:rsid w:val="00FE2358"/>
    <w:rsid w:val="00FE4500"/>
    <w:rsid w:val="00FE5C22"/>
    <w:rsid w:val="00FE6259"/>
    <w:rsid w:val="00FE695C"/>
    <w:rsid w:val="00FE7737"/>
    <w:rsid w:val="00FE7CFC"/>
    <w:rsid w:val="00FF01A2"/>
    <w:rsid w:val="00FF1355"/>
    <w:rsid w:val="00FF2C00"/>
    <w:rsid w:val="00FF3B5C"/>
    <w:rsid w:val="00FF3C31"/>
    <w:rsid w:val="00FF6135"/>
    <w:rsid w:val="00FF642F"/>
    <w:rsid w:val="00FF6CF2"/>
    <w:rsid w:val="00FF72EE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B4E0AF"/>
  <w15:docId w15:val="{B6CE3D93-4222-4AE5-B03E-F4BC1A95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3078"/>
    <w:pPr>
      <w:widowControl w:val="0"/>
      <w:ind w:left="102" w:hanging="102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0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5004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1250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5004"/>
    <w:rPr>
      <w:rFonts w:ascii="Century" w:eastAsia="ＭＳ 明朝" w:hAnsi="Century" w:cs="Times New Roman"/>
    </w:rPr>
  </w:style>
  <w:style w:type="paragraph" w:styleId="a7">
    <w:name w:val="List Paragraph"/>
    <w:basedOn w:val="a"/>
    <w:link w:val="a8"/>
    <w:uiPriority w:val="34"/>
    <w:qFormat/>
    <w:rsid w:val="002141B2"/>
    <w:pPr>
      <w:ind w:leftChars="400" w:left="840"/>
    </w:pPr>
  </w:style>
  <w:style w:type="character" w:customStyle="1" w:styleId="a8">
    <w:name w:val="リスト段落 (文字)"/>
    <w:basedOn w:val="a0"/>
    <w:link w:val="a7"/>
    <w:uiPriority w:val="34"/>
    <w:rsid w:val="009B0551"/>
    <w:rPr>
      <w:rFonts w:ascii="Century" w:eastAsia="ＭＳ 明朝" w:hAnsi="Century" w:cs="Times New Roman"/>
    </w:rPr>
  </w:style>
  <w:style w:type="character" w:customStyle="1" w:styleId="apple-converted-space">
    <w:name w:val="apple-converted-space"/>
    <w:basedOn w:val="a0"/>
    <w:rsid w:val="00A16EC2"/>
  </w:style>
  <w:style w:type="character" w:styleId="a9">
    <w:name w:val="annotation reference"/>
    <w:basedOn w:val="a0"/>
    <w:uiPriority w:val="99"/>
    <w:semiHidden/>
    <w:unhideWhenUsed/>
    <w:rsid w:val="0051122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11228"/>
    <w:pPr>
      <w:widowControl/>
      <w:snapToGrid w:val="0"/>
      <w:ind w:left="0" w:firstLine="0"/>
      <w:jc w:val="left"/>
    </w:pPr>
    <w:rPr>
      <w:rFonts w:ascii="Calibri" w:hAnsi="Calibri" w:cs="Calibri"/>
      <w:snapToGrid w:val="0"/>
      <w:kern w:val="0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11228"/>
    <w:rPr>
      <w:rFonts w:ascii="Calibri" w:eastAsia="ＭＳ 明朝" w:hAnsi="Calibri" w:cs="Calibri"/>
      <w:snapToGrid w:val="0"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112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11228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000648"/>
    <w:rPr>
      <w:rFonts w:eastAsiaTheme="minorHAnsi"/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e"/>
    <w:uiPriority w:val="59"/>
    <w:rsid w:val="00000648"/>
    <w:rPr>
      <w:rFonts w:eastAsiaTheme="minorHAnsi"/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671C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B0551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8"/>
    <w:link w:val="EndNoteBibliographyTitle"/>
    <w:rsid w:val="009B0551"/>
    <w:rPr>
      <w:rFonts w:ascii="Times New Roman" w:eastAsia="ＭＳ 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B0551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8"/>
    <w:link w:val="EndNoteBibliography"/>
    <w:rsid w:val="009B0551"/>
    <w:rPr>
      <w:rFonts w:ascii="Times New Roman" w:eastAsia="ＭＳ 明朝" w:hAnsi="Times New Roman" w:cs="Times New Roman"/>
      <w:noProof/>
      <w:sz w:val="24"/>
    </w:rPr>
  </w:style>
  <w:style w:type="character" w:styleId="af0">
    <w:name w:val="line number"/>
    <w:basedOn w:val="a0"/>
    <w:uiPriority w:val="99"/>
    <w:semiHidden/>
    <w:unhideWhenUsed/>
    <w:rsid w:val="00EB5EB1"/>
  </w:style>
  <w:style w:type="paragraph" w:styleId="af1">
    <w:name w:val="annotation subject"/>
    <w:basedOn w:val="aa"/>
    <w:next w:val="aa"/>
    <w:link w:val="af2"/>
    <w:uiPriority w:val="99"/>
    <w:semiHidden/>
    <w:unhideWhenUsed/>
    <w:rsid w:val="00713C09"/>
    <w:pPr>
      <w:widowControl w:val="0"/>
      <w:snapToGrid/>
      <w:ind w:left="102" w:hanging="102"/>
    </w:pPr>
    <w:rPr>
      <w:rFonts w:ascii="Century" w:hAnsi="Century" w:cs="Times New Roman"/>
      <w:b/>
      <w:bCs/>
      <w:snapToGrid/>
      <w:kern w:val="2"/>
      <w:sz w:val="21"/>
      <w:szCs w:val="22"/>
    </w:rPr>
  </w:style>
  <w:style w:type="character" w:customStyle="1" w:styleId="af2">
    <w:name w:val="コメント内容 (文字)"/>
    <w:basedOn w:val="ab"/>
    <w:link w:val="af1"/>
    <w:uiPriority w:val="99"/>
    <w:semiHidden/>
    <w:rsid w:val="00713C09"/>
    <w:rPr>
      <w:rFonts w:ascii="Century" w:eastAsia="ＭＳ 明朝" w:hAnsi="Century" w:cs="Times New Roman"/>
      <w:b/>
      <w:bCs/>
      <w:snapToGrid/>
      <w:kern w:val="0"/>
      <w:sz w:val="20"/>
      <w:szCs w:val="20"/>
    </w:rPr>
  </w:style>
  <w:style w:type="paragraph" w:customStyle="1" w:styleId="font5">
    <w:name w:val="font5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font7">
    <w:name w:val="font7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ＭＳ Ｐ明朝" w:eastAsia="ＭＳ Ｐ明朝" w:hAnsi="ＭＳ Ｐ明朝" w:cs="ＭＳ Ｐゴシック"/>
      <w:kern w:val="0"/>
      <w:sz w:val="18"/>
      <w:szCs w:val="18"/>
    </w:rPr>
  </w:style>
  <w:style w:type="paragraph" w:customStyle="1" w:styleId="font8">
    <w:name w:val="font8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i/>
      <w:iCs/>
      <w:kern w:val="0"/>
      <w:sz w:val="18"/>
      <w:szCs w:val="18"/>
    </w:rPr>
  </w:style>
  <w:style w:type="paragraph" w:customStyle="1" w:styleId="xl65">
    <w:name w:val="xl65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6">
    <w:name w:val="xl66"/>
    <w:basedOn w:val="a"/>
    <w:rsid w:val="00C74D39"/>
    <w:pPr>
      <w:widowControl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7">
    <w:name w:val="xl67"/>
    <w:basedOn w:val="a"/>
    <w:rsid w:val="00C74D39"/>
    <w:pPr>
      <w:widowControl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8">
    <w:name w:val="xl68"/>
    <w:basedOn w:val="a"/>
    <w:rsid w:val="00C74D39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69">
    <w:name w:val="xl69"/>
    <w:basedOn w:val="a"/>
    <w:rsid w:val="00C74D39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0">
    <w:name w:val="xl70"/>
    <w:basedOn w:val="a"/>
    <w:rsid w:val="00C74D39"/>
    <w:pPr>
      <w:widowControl/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1">
    <w:name w:val="xl71"/>
    <w:basedOn w:val="a"/>
    <w:rsid w:val="00C74D39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2">
    <w:name w:val="xl72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3">
    <w:name w:val="xl73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4">
    <w:name w:val="xl74"/>
    <w:basedOn w:val="a"/>
    <w:rsid w:val="00C74D39"/>
    <w:pPr>
      <w:widowControl/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5">
    <w:name w:val="xl75"/>
    <w:basedOn w:val="a"/>
    <w:rsid w:val="00C74D39"/>
    <w:pPr>
      <w:widowControl/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C74D39"/>
    <w:pPr>
      <w:widowControl/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7">
    <w:name w:val="xl77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78">
    <w:name w:val="xl78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80">
    <w:name w:val="xl80"/>
    <w:basedOn w:val="a"/>
    <w:rsid w:val="00C74D39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81">
    <w:name w:val="xl81"/>
    <w:basedOn w:val="a"/>
    <w:rsid w:val="00C74D39"/>
    <w:pPr>
      <w:widowControl/>
      <w:shd w:val="clear" w:color="000000" w:fill="FFFFFF"/>
      <w:spacing w:before="100" w:beforeAutospacing="1" w:after="100" w:afterAutospacing="1"/>
      <w:ind w:left="0" w:firstLine="0"/>
      <w:jc w:val="left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82">
    <w:name w:val="xl82"/>
    <w:basedOn w:val="a"/>
    <w:rsid w:val="00C74D39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paragraph" w:customStyle="1" w:styleId="xl83">
    <w:name w:val="xl83"/>
    <w:basedOn w:val="a"/>
    <w:rsid w:val="00C74D3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left="0" w:firstLine="0"/>
      <w:jc w:val="center"/>
    </w:pPr>
    <w:rPr>
      <w:rFonts w:ascii="Times New Roman" w:eastAsia="ＭＳ Ｐゴシック" w:hAnsi="Times New Roman"/>
      <w:kern w:val="0"/>
      <w:sz w:val="18"/>
      <w:szCs w:val="18"/>
    </w:rPr>
  </w:style>
  <w:style w:type="character" w:styleId="af3">
    <w:name w:val="FollowedHyperlink"/>
    <w:basedOn w:val="a0"/>
    <w:uiPriority w:val="99"/>
    <w:semiHidden/>
    <w:unhideWhenUsed/>
    <w:rsid w:val="00EC17E8"/>
    <w:rPr>
      <w:color w:val="954F72"/>
      <w:u w:val="single"/>
    </w:rPr>
  </w:style>
  <w:style w:type="paragraph" w:styleId="af4">
    <w:name w:val="Revision"/>
    <w:hidden/>
    <w:uiPriority w:val="99"/>
    <w:semiHidden/>
    <w:rsid w:val="003677FD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628D1-83F0-417E-A4FC-C41418DD9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u Ihira</dc:creator>
  <cp:keywords/>
  <dc:description/>
  <cp:lastModifiedBy>井平光</cp:lastModifiedBy>
  <cp:revision>2</cp:revision>
  <cp:lastPrinted>2018-03-23T01:18:00Z</cp:lastPrinted>
  <dcterms:created xsi:type="dcterms:W3CDTF">2018-05-04T05:13:00Z</dcterms:created>
  <dcterms:modified xsi:type="dcterms:W3CDTF">2018-05-04T05:13:00Z</dcterms:modified>
</cp:coreProperties>
</file>